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E0079" w14:textId="77777777" w:rsidR="006D124C" w:rsidRDefault="000B60E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OLE_LINK54"/>
      <w:bookmarkStart w:id="1" w:name="OLE_LINK55"/>
      <w:r>
        <w:rPr>
          <w:rFonts w:ascii="Times New Roman" w:hAnsi="Times New Roman" w:cs="Times New Roman"/>
          <w:b/>
          <w:bCs/>
          <w:sz w:val="32"/>
          <w:szCs w:val="32"/>
        </w:rPr>
        <w:t>Supplementary</w:t>
      </w:r>
      <w:bookmarkEnd w:id="0"/>
      <w:bookmarkEnd w:id="1"/>
      <w:r>
        <w:rPr>
          <w:rFonts w:ascii="Times New Roman" w:hAnsi="Times New Roman" w:cs="Times New Roman"/>
          <w:b/>
          <w:bCs/>
          <w:sz w:val="32"/>
          <w:szCs w:val="32"/>
        </w:rPr>
        <w:t xml:space="preserve"> Materials</w:t>
      </w:r>
    </w:p>
    <w:p w14:paraId="5FC4C206" w14:textId="77777777" w:rsidR="006D124C" w:rsidRDefault="000B60E5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Onlin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Table S1</w:t>
      </w:r>
      <w:r>
        <w:rPr>
          <w:rFonts w:ascii="Times New Roman" w:hAnsi="Times New Roman" w:cs="Times New Roman"/>
          <w:sz w:val="28"/>
          <w:szCs w:val="28"/>
        </w:rPr>
        <w:t>. Baseline characteristics of the study population after propensity score matching.</w:t>
      </w:r>
    </w:p>
    <w:p w14:paraId="1A54567F" w14:textId="77777777" w:rsidR="006D124C" w:rsidRDefault="000B60E5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Onlin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Table S2</w:t>
      </w:r>
      <w:r>
        <w:rPr>
          <w:rFonts w:ascii="Times New Roman" w:hAnsi="Times New Roman" w:cs="Times New Roman"/>
          <w:sz w:val="28"/>
          <w:szCs w:val="28"/>
        </w:rPr>
        <w:t>. Characteristics of PPCI process after propensity score matching.</w:t>
      </w:r>
    </w:p>
    <w:p w14:paraId="3086FDCF" w14:textId="77777777" w:rsidR="006D124C" w:rsidRDefault="000B60E5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Onlin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Table S3</w:t>
      </w:r>
      <w:r>
        <w:rPr>
          <w:rFonts w:ascii="Times New Roman" w:hAnsi="Times New Roman" w:cs="Times New Roman"/>
          <w:sz w:val="28"/>
          <w:szCs w:val="28"/>
        </w:rPr>
        <w:t>. Baseline characteristics of the study population re-grouped by MACEs after propensity score matching.</w:t>
      </w:r>
    </w:p>
    <w:p w14:paraId="45C3C677" w14:textId="2DD10F91" w:rsidR="006D124C" w:rsidRDefault="000B60E5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Onlin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Table S4</w:t>
      </w:r>
      <w:r>
        <w:rPr>
          <w:rFonts w:ascii="Times New Roman" w:hAnsi="Times New Roman" w:cs="Times New Roman"/>
          <w:sz w:val="28"/>
          <w:szCs w:val="28"/>
        </w:rPr>
        <w:t xml:space="preserve">. Characteristics of PPCI process re-grouped by MACEs after </w:t>
      </w:r>
      <w:bookmarkStart w:id="2" w:name="OLE_LINK539"/>
      <w:bookmarkStart w:id="3" w:name="OLE_LINK540"/>
      <w:r>
        <w:rPr>
          <w:rFonts w:ascii="Times New Roman" w:hAnsi="Times New Roman" w:cs="Times New Roman"/>
          <w:sz w:val="28"/>
          <w:szCs w:val="28"/>
        </w:rPr>
        <w:t>propensity score matching</w:t>
      </w:r>
      <w:bookmarkEnd w:id="2"/>
      <w:bookmarkEnd w:id="3"/>
      <w:r>
        <w:rPr>
          <w:rFonts w:ascii="Times New Roman" w:hAnsi="Times New Roman" w:cs="Times New Roman"/>
          <w:sz w:val="28"/>
          <w:szCs w:val="28"/>
        </w:rPr>
        <w:t>.</w:t>
      </w:r>
    </w:p>
    <w:p w14:paraId="62863CBA" w14:textId="77777777" w:rsidR="00F150FA" w:rsidRDefault="00F150FA" w:rsidP="00F150FA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Onlin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Table S5</w:t>
      </w:r>
      <w:r w:rsidRPr="00AC6E04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AC6E04">
        <w:rPr>
          <w:rFonts w:ascii="Times New Roman" w:hAnsi="Times New Roman" w:cs="Times New Roman"/>
          <w:sz w:val="28"/>
          <w:szCs w:val="28"/>
        </w:rPr>
        <w:t>Baseline characteristics of the study population grouped by caIMR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484EF0D0" w14:textId="751A5C75" w:rsidR="00F150FA" w:rsidRPr="00F150FA" w:rsidRDefault="00F150FA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Onlin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Table S6</w:t>
      </w:r>
      <w:r w:rsidRPr="00AC6E04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Characteristics of PPCI process</w:t>
      </w:r>
      <w:r w:rsidRPr="00D64C04">
        <w:rPr>
          <w:rFonts w:ascii="Times New Roman" w:hAnsi="Times New Roman" w:cs="Times New Roman"/>
          <w:sz w:val="28"/>
          <w:szCs w:val="28"/>
        </w:rPr>
        <w:t xml:space="preserve"> </w:t>
      </w:r>
      <w:r w:rsidRPr="00AC6E04">
        <w:rPr>
          <w:rFonts w:ascii="Times New Roman" w:hAnsi="Times New Roman" w:cs="Times New Roman"/>
          <w:sz w:val="28"/>
          <w:szCs w:val="28"/>
        </w:rPr>
        <w:t>of the study population grouped by caIMR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7057FB7C" w14:textId="77777777" w:rsidR="006D124C" w:rsidRDefault="006D124C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7A57ABD2" w14:textId="77777777" w:rsidR="006D124C" w:rsidRDefault="006D124C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10678729" w14:textId="7222ECF3" w:rsidR="006D124C" w:rsidRDefault="006D124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40E91433" w14:textId="53D28B6B" w:rsidR="002A729D" w:rsidRDefault="002A729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4F3B58A5" w14:textId="50890EBE" w:rsidR="002A729D" w:rsidRDefault="002A729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35076544" w14:textId="54DE112F" w:rsidR="002A729D" w:rsidRDefault="002A729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664618BB" w14:textId="3816A4F7" w:rsidR="002A729D" w:rsidRDefault="002A729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6B926113" w14:textId="77777777" w:rsidR="00676BBD" w:rsidRDefault="00676BB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40DD34A4" w14:textId="6344AB83" w:rsidR="006D124C" w:rsidRDefault="001B517C" w:rsidP="001B517C">
      <w:pPr>
        <w:adjustRightInd w:val="0"/>
        <w:snapToGrid w:val="0"/>
        <w:spacing w:line="480" w:lineRule="auto"/>
        <w:rPr>
          <w:rFonts w:ascii="Times New Roman" w:eastAsia="DengXian" w:hAnsi="Times New Roman" w:cs="Times New Roman"/>
          <w:color w:val="000000"/>
          <w:sz w:val="14"/>
          <w:szCs w:val="14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</w:t>
      </w:r>
      <w:r w:rsidR="000B60E5">
        <w:rPr>
          <w:rFonts w:ascii="Times New Roman" w:hAnsi="Times New Roman" w:cs="Times New Roman" w:hint="eastAsia"/>
          <w:b/>
          <w:bCs/>
          <w:sz w:val="32"/>
          <w:szCs w:val="32"/>
        </w:rPr>
        <w:t>T</w:t>
      </w:r>
      <w:r w:rsidR="000B60E5">
        <w:rPr>
          <w:rFonts w:ascii="Times New Roman" w:hAnsi="Times New Roman" w:cs="Times New Roman"/>
          <w:b/>
          <w:bCs/>
          <w:sz w:val="32"/>
          <w:szCs w:val="32"/>
        </w:rPr>
        <w:t>ables</w:t>
      </w:r>
    </w:p>
    <w:p w14:paraId="2721C664" w14:textId="4DF31D00" w:rsidR="005B0D21" w:rsidRDefault="005B0D21">
      <w:pPr>
        <w:adjustRightInd w:val="0"/>
        <w:snapToGrid w:val="0"/>
        <w:spacing w:line="480" w:lineRule="auto"/>
        <w:rPr>
          <w:rFonts w:ascii="Times New Roman" w:eastAsia="DengXian" w:hAnsi="Times New Roman" w:cs="Times New Roman" w:hint="eastAsia"/>
          <w:color w:val="000000"/>
          <w:sz w:val="14"/>
          <w:szCs w:val="14"/>
        </w:rPr>
      </w:pPr>
    </w:p>
    <w:p w14:paraId="02AC74C0" w14:textId="77777777" w:rsidR="005B0D21" w:rsidRDefault="005B0D21">
      <w:pPr>
        <w:adjustRightInd w:val="0"/>
        <w:snapToGrid w:val="0"/>
        <w:spacing w:line="480" w:lineRule="auto"/>
        <w:rPr>
          <w:rFonts w:ascii="Times New Roman" w:eastAsia="DengXian" w:hAnsi="Times New Roman" w:cs="Times New Roman"/>
          <w:color w:val="000000"/>
          <w:sz w:val="14"/>
          <w:szCs w:val="14"/>
        </w:rPr>
      </w:pPr>
    </w:p>
    <w:tbl>
      <w:tblPr>
        <w:tblW w:w="7460" w:type="dxa"/>
        <w:tblLook w:val="04A0" w:firstRow="1" w:lastRow="0" w:firstColumn="1" w:lastColumn="0" w:noHBand="0" w:noVBand="1"/>
      </w:tblPr>
      <w:tblGrid>
        <w:gridCol w:w="3145"/>
        <w:gridCol w:w="1225"/>
        <w:gridCol w:w="1225"/>
        <w:gridCol w:w="640"/>
        <w:gridCol w:w="1225"/>
      </w:tblGrid>
      <w:tr w:rsidR="006D124C" w14:paraId="0DD8B459" w14:textId="77777777">
        <w:trPr>
          <w:trHeight w:val="320"/>
        </w:trPr>
        <w:tc>
          <w:tcPr>
            <w:tcW w:w="746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394A01" w14:textId="77777777" w:rsidR="006D124C" w:rsidRDefault="000B60E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able S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 Baseline characteristics of the study population after propensity score matching</w:t>
            </w:r>
          </w:p>
        </w:tc>
      </w:tr>
      <w:tr w:rsidR="006D124C" w14:paraId="304B4C0A" w14:textId="77777777">
        <w:trPr>
          <w:trHeight w:val="320"/>
        </w:trPr>
        <w:tc>
          <w:tcPr>
            <w:tcW w:w="3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8B85B6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95721D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roup DE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47C6B6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roup DCB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9EF77A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88E879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</w:tr>
      <w:tr w:rsidR="006D124C" w14:paraId="362BD808" w14:textId="77777777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0EC8E" w14:textId="77777777" w:rsidR="006D124C" w:rsidRDefault="000B60E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General characteristic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FE405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=6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B64E3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=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A46D6" w14:textId="77777777" w:rsidR="006D124C" w:rsidRDefault="006D124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C48A5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=124</w:t>
            </w:r>
          </w:p>
        </w:tc>
      </w:tr>
      <w:tr w:rsidR="006D124C" w14:paraId="2F21D902" w14:textId="77777777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B6892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ge, y, Mean (SD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795B0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8.45 (12.3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642F4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8.24 (14.5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33F17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834E4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8.35 (13.39)</w:t>
            </w:r>
          </w:p>
        </w:tc>
      </w:tr>
      <w:tr w:rsidR="006D124C" w14:paraId="7C13D0A9" w14:textId="77777777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EF4D3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Males, n (%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306FD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1 (82.2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FE490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4 (87.1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03B2F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B4FDE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5 (84.68)</w:t>
            </w:r>
          </w:p>
        </w:tc>
      </w:tr>
      <w:tr w:rsidR="006D124C" w14:paraId="12A5A320" w14:textId="77777777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8DB82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Systolic BP, mmHg, Mean (SD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9C44B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9.92 (18.9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C68AF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8.48 (17.5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8C995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A21F5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9.20 (18.17)</w:t>
            </w:r>
          </w:p>
        </w:tc>
      </w:tr>
      <w:tr w:rsidR="006D124C" w14:paraId="60C6DE68" w14:textId="77777777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FC469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eart rate, /min, Mean (SD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EDC6B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9.71 (17.8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ABA7B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5.65 (11.6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0D0B5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3894B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7.68 (15.17)</w:t>
            </w:r>
          </w:p>
        </w:tc>
      </w:tr>
      <w:tr w:rsidR="006D124C" w14:paraId="7901AB2E" w14:textId="77777777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F25A8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Body mass index, kg/m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, Mean (SD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46AC3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.30 (5.9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06E50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.07 (3.2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4EB1A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BF778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.18 (4.77)</w:t>
            </w:r>
          </w:p>
        </w:tc>
      </w:tr>
      <w:tr w:rsidR="006D124C" w14:paraId="6A902198" w14:textId="77777777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0F5D3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ypertension, n (%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39212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 (43.5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77E07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8 (45.1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AA2F0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9CD91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5 (44.35)</w:t>
            </w:r>
          </w:p>
        </w:tc>
      </w:tr>
      <w:tr w:rsidR="006D124C" w14:paraId="2E2CC388" w14:textId="77777777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5AFF7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Diabetes, n (%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C7836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 (20.9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C9585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 (22.5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0EA5A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B7322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 (21.77)</w:t>
            </w:r>
          </w:p>
        </w:tc>
      </w:tr>
      <w:tr w:rsidR="006D124C" w14:paraId="204D8359" w14:textId="77777777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60CA1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Smoking, n (%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F3642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 (41.9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15D89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9 (46.7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4FA0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17475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5 (44.35)</w:t>
            </w:r>
          </w:p>
        </w:tc>
      </w:tr>
      <w:tr w:rsidR="006D124C" w14:paraId="13B1A8E0" w14:textId="77777777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E55B3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ime from symptom to balloon, hours, Mean (SD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A99DB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.36 (3.6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D463F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.08 (3.1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C90A4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5AE6F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.22 (3.38)</w:t>
            </w:r>
          </w:p>
        </w:tc>
      </w:tr>
      <w:tr w:rsidR="006D124C" w14:paraId="62B47B31" w14:textId="77777777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856F8" w14:textId="77777777" w:rsidR="006D124C" w:rsidRDefault="000B60E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Killip level, n (%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D2768" w14:textId="77777777" w:rsidR="006D124C" w:rsidRDefault="006D124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DAD47" w14:textId="77777777" w:rsidR="006D124C" w:rsidRDefault="006D12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D573B" w14:textId="77777777" w:rsidR="006D124C" w:rsidRDefault="006D12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8557D" w14:textId="77777777" w:rsidR="006D124C" w:rsidRDefault="006D1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124C" w14:paraId="76ACF29E" w14:textId="77777777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6FE63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9F1E8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6 (90.3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2383C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8 (93.55)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41F73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76DD3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4 (91.94)</w:t>
            </w:r>
          </w:p>
        </w:tc>
      </w:tr>
      <w:tr w:rsidR="006D124C" w14:paraId="57428CA7" w14:textId="77777777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495BA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0E400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 (1.6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7AF43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 (3.23)</w:t>
            </w: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B8053" w14:textId="77777777" w:rsidR="006D124C" w:rsidRDefault="006D124C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6A19B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 (2.43)</w:t>
            </w:r>
          </w:p>
        </w:tc>
      </w:tr>
      <w:tr w:rsidR="006D124C" w14:paraId="1F230BB1" w14:textId="77777777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AB83D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AC045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 (3.2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EF52D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 (3.23)</w:t>
            </w: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09E94" w14:textId="77777777" w:rsidR="006D124C" w:rsidRDefault="006D124C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08ECC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 (3.23)</w:t>
            </w:r>
          </w:p>
        </w:tc>
      </w:tr>
      <w:tr w:rsidR="006D124C" w14:paraId="4F9F1D00" w14:textId="77777777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44824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04174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 (4.8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BD7B4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F090D" w14:textId="77777777" w:rsidR="006D124C" w:rsidRDefault="006D124C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B30E2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 (2.42)</w:t>
            </w:r>
          </w:p>
        </w:tc>
      </w:tr>
      <w:tr w:rsidR="006D124C" w14:paraId="39BDFC29" w14:textId="77777777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86D1B" w14:textId="77777777" w:rsidR="006D124C" w:rsidRDefault="000B60E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Baseline LVEF and biomarker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E720E" w14:textId="77777777" w:rsidR="006D124C" w:rsidRDefault="006D124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A8DB5" w14:textId="77777777" w:rsidR="006D124C" w:rsidRDefault="006D12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B0DBA" w14:textId="77777777" w:rsidR="006D124C" w:rsidRDefault="006D12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8286" w14:textId="77777777" w:rsidR="006D124C" w:rsidRDefault="006D1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124C" w14:paraId="2F8E6941" w14:textId="77777777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F948D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LVEF, %, Mean (SD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2BA7D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6.63 (10.4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94260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6.81 (6.9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4251C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05A8B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1.72 (10.21)</w:t>
            </w:r>
          </w:p>
        </w:tc>
      </w:tr>
      <w:tr w:rsidR="006D124C" w14:paraId="4A5962C4" w14:textId="77777777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8A587" w14:textId="78E29FE0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Peak hsTnT, ng/L, </w:t>
            </w:r>
            <w:r w:rsidR="00D91F6D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Median (IQR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2E764" w14:textId="2C80A940" w:rsidR="006D124C" w:rsidRDefault="00AE39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959</w:t>
            </w:r>
            <w:r w:rsidR="000B60E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0</w:t>
            </w:r>
            <w:r w:rsidR="00500B9C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0B60E5" w:rsidRPr="00500B9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(</w:t>
            </w:r>
            <w:r w:rsidRPr="00500B9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331.75</w:t>
            </w:r>
            <w:r w:rsidR="000B60E5" w:rsidRPr="00500B9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39568" w14:textId="5EE9BDF6" w:rsidR="006D124C" w:rsidRDefault="00AE39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72.50</w:t>
            </w:r>
            <w:r w:rsidR="00500B9C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0B60E5" w:rsidRPr="00500B9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(</w:t>
            </w:r>
            <w:r w:rsidRPr="00500B9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411</w:t>
            </w:r>
            <w:r w:rsidR="000B60E5" w:rsidRPr="00500B9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.</w:t>
            </w:r>
            <w:r w:rsidRPr="00500B9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3</w:t>
            </w:r>
            <w:r w:rsidR="000B60E5" w:rsidRPr="00500B9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7ABD2" w14:textId="29827EA0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</w:t>
            </w:r>
            <w:r w:rsidR="0047356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766A3" w14:textId="48296BAC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062.72</w:t>
            </w:r>
            <w:r w:rsidR="00500B9C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500B9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(3441.09)</w:t>
            </w:r>
          </w:p>
        </w:tc>
      </w:tr>
      <w:tr w:rsidR="006D124C" w14:paraId="688F98B1" w14:textId="77777777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ED43D" w14:textId="3FA05B08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Peak CK-MB, ng/L, </w:t>
            </w:r>
            <w:r w:rsidR="00D91F6D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Median (IQR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11C99" w14:textId="1CB05334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</w:t>
            </w:r>
            <w:r w:rsidR="00AE39D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6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.2</w:t>
            </w:r>
            <w:r w:rsidR="00AE39D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(</w:t>
            </w:r>
            <w:r w:rsidR="00AE39D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1.63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2FDC4" w14:textId="357D55A4" w:rsidR="006D124C" w:rsidRDefault="00AE39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4</w:t>
            </w:r>
            <w:r w:rsidR="000B60E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3</w:t>
            </w:r>
            <w:r w:rsidR="000B60E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5.08</w:t>
            </w:r>
            <w:r w:rsidR="000B60E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DF610" w14:textId="424862A4" w:rsidR="006D124C" w:rsidRDefault="0047356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356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57D94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7.89 (93.37)</w:t>
            </w:r>
          </w:p>
        </w:tc>
      </w:tr>
      <w:tr w:rsidR="006D124C" w14:paraId="37BBC9AF" w14:textId="77777777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1A254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RP, Mean (SD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D5D29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.05 (10.7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BD645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.84 (9.4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7EFE0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A6A46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.95 (10.16)</w:t>
            </w:r>
          </w:p>
        </w:tc>
      </w:tr>
      <w:tr w:rsidR="006D124C" w14:paraId="19B02FDC" w14:textId="77777777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518A4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Serum Creatinine, umol/L, Mean (SD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F0BCB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7.89 (15.4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437C6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8.03 (20.3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C7648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26958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7.96 (17.99)</w:t>
            </w:r>
          </w:p>
        </w:tc>
      </w:tr>
      <w:tr w:rsidR="006D124C" w14:paraId="54C02C7F" w14:textId="77777777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8CB10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LDL-C, mmol/L, Mean (SD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2EAE0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.78 (1.1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9407B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.60 (0.7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B95DD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0F768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.69 (0.98)</w:t>
            </w:r>
          </w:p>
        </w:tc>
      </w:tr>
      <w:tr w:rsidR="006D124C" w14:paraId="370F1C02" w14:textId="77777777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7DB33" w14:textId="77777777" w:rsidR="006D124C" w:rsidRDefault="000B60E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Medication, n (%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13646" w14:textId="77777777" w:rsidR="006D124C" w:rsidRDefault="006D124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C1A49" w14:textId="77777777" w:rsidR="006D124C" w:rsidRDefault="006D1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929ED" w14:textId="77777777" w:rsidR="006D124C" w:rsidRDefault="006D1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A46E9" w14:textId="77777777" w:rsidR="006D124C" w:rsidRDefault="006D1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124C" w14:paraId="336E8805" w14:textId="77777777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23784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sprin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8A509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2 (10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01B31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2 (10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0073C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259DE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4 (100)</w:t>
            </w:r>
          </w:p>
        </w:tc>
      </w:tr>
      <w:tr w:rsidR="006D124C" w14:paraId="0FFECCAF" w14:textId="77777777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4F0B9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2Y12 inhibitor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3B8EE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2 (10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A667E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2 (10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AB60F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71F76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4 (100)</w:t>
            </w:r>
          </w:p>
        </w:tc>
      </w:tr>
      <w:tr w:rsidR="006D124C" w14:paraId="124EBEEF" w14:textId="77777777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F0EBF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Stati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57F91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1 (98.3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BB0C5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9 (95.1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96043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EDD5A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0 (96.77)</w:t>
            </w:r>
          </w:p>
        </w:tc>
      </w:tr>
      <w:tr w:rsidR="006D124C" w14:paraId="468CB71A" w14:textId="77777777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F8640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Beta-blocker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E44A0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6 (90.3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BA63C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0 (80.6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52C3B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EA495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6 (85.48)</w:t>
            </w:r>
          </w:p>
        </w:tc>
      </w:tr>
      <w:tr w:rsidR="006D124C" w14:paraId="1C42A312" w14:textId="77777777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94B85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RAAS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2F672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6 (74.1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5580B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9 (62.9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F75AA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1C22A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5 (68.5)</w:t>
            </w:r>
          </w:p>
        </w:tc>
      </w:tr>
      <w:tr w:rsidR="006D124C" w14:paraId="1EE1A9E0" w14:textId="77777777">
        <w:trPr>
          <w:trHeight w:val="320"/>
        </w:trPr>
        <w:tc>
          <w:tcPr>
            <w:tcW w:w="3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76ACE6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V diuretic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D3D8B5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0 (48.39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2D79D5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 (19.35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A7D7AB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097530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2 (33.87)</w:t>
            </w:r>
          </w:p>
        </w:tc>
      </w:tr>
    </w:tbl>
    <w:p w14:paraId="68ACBF6A" w14:textId="77777777" w:rsidR="005C6B90" w:rsidRDefault="000B60E5">
      <w:pPr>
        <w:rPr>
          <w:rFonts w:ascii="Times New Roman" w:eastAsia="DengXian" w:hAnsi="Times New Roman" w:cs="Times New Roman"/>
          <w:color w:val="000000"/>
          <w:sz w:val="14"/>
          <w:szCs w:val="14"/>
        </w:rPr>
      </w:pPr>
      <w:r>
        <w:rPr>
          <w:rFonts w:ascii="Times New Roman" w:eastAsia="DengXian" w:hAnsi="Times New Roman" w:cs="Times New Roman"/>
          <w:color w:val="000000"/>
          <w:sz w:val="14"/>
          <w:szCs w:val="14"/>
        </w:rPr>
        <w:t xml:space="preserve">Abbreviations: DES, drug-eluting stents; DCB, drug-coated balloons; SD, standard deviation; </w:t>
      </w:r>
      <w:r w:rsidR="00DD22D5">
        <w:rPr>
          <w:rFonts w:ascii="Times New Roman" w:eastAsia="DengXian" w:hAnsi="Times New Roman" w:cs="Times New Roman"/>
          <w:color w:val="000000"/>
          <w:sz w:val="14"/>
          <w:szCs w:val="14"/>
        </w:rPr>
        <w:t xml:space="preserve">IQR, </w:t>
      </w:r>
      <w:r w:rsidR="00DD22D5" w:rsidRPr="00DD22D5">
        <w:rPr>
          <w:rFonts w:ascii="Times New Roman" w:eastAsia="DengXian" w:hAnsi="Times New Roman" w:cs="Times New Roman"/>
          <w:color w:val="000000"/>
          <w:sz w:val="14"/>
          <w:szCs w:val="14"/>
        </w:rPr>
        <w:t>inter-quartile range</w:t>
      </w:r>
      <w:r w:rsidR="00DD22D5">
        <w:rPr>
          <w:rFonts w:ascii="Times New Roman" w:eastAsia="DengXian" w:hAnsi="Times New Roman" w:cs="Times New Roman" w:hint="eastAsia"/>
          <w:color w:val="000000"/>
          <w:sz w:val="14"/>
          <w:szCs w:val="14"/>
        </w:rPr>
        <w:t>;</w:t>
      </w:r>
      <w:r w:rsidR="00DD22D5">
        <w:rPr>
          <w:rFonts w:ascii="Times New Roman" w:eastAsia="DengXian" w:hAnsi="Times New Roman" w:cs="Times New Roman"/>
          <w:color w:val="000000"/>
          <w:sz w:val="14"/>
          <w:szCs w:val="14"/>
        </w:rPr>
        <w:t xml:space="preserve"> </w:t>
      </w:r>
      <w:r>
        <w:rPr>
          <w:rFonts w:ascii="Times New Roman" w:eastAsia="DengXian" w:hAnsi="Times New Roman" w:cs="Times New Roman"/>
          <w:color w:val="000000"/>
          <w:sz w:val="14"/>
          <w:szCs w:val="14"/>
        </w:rPr>
        <w:t>BP, blood pressure;</w:t>
      </w:r>
    </w:p>
    <w:p w14:paraId="3AEB81AD" w14:textId="77777777" w:rsidR="005C6B90" w:rsidRDefault="000B60E5">
      <w:pPr>
        <w:rPr>
          <w:rFonts w:ascii="Times New Roman" w:eastAsia="DengXian" w:hAnsi="Times New Roman" w:cs="Times New Roman"/>
          <w:color w:val="000000"/>
          <w:sz w:val="14"/>
          <w:szCs w:val="14"/>
        </w:rPr>
      </w:pPr>
      <w:r>
        <w:rPr>
          <w:rFonts w:ascii="Times New Roman" w:eastAsia="DengXian" w:hAnsi="Times New Roman" w:cs="Times New Roman"/>
          <w:color w:val="000000"/>
          <w:sz w:val="14"/>
          <w:szCs w:val="14"/>
        </w:rPr>
        <w:t xml:space="preserve"> PCI, percutaneous coronary intervention; AMI, acute myocardial infarction; LVEF, left ventricular ejection fraction; hsTnT, high sensitivity </w:t>
      </w:r>
    </w:p>
    <w:p w14:paraId="35AC3376" w14:textId="77777777" w:rsidR="005C6B90" w:rsidRDefault="000B60E5">
      <w:pPr>
        <w:rPr>
          <w:rFonts w:ascii="Times New Roman" w:eastAsia="DengXian" w:hAnsi="Times New Roman" w:cs="Times New Roman"/>
          <w:color w:val="000000"/>
          <w:sz w:val="14"/>
          <w:szCs w:val="14"/>
        </w:rPr>
      </w:pPr>
      <w:r>
        <w:rPr>
          <w:rFonts w:ascii="Times New Roman" w:eastAsia="DengXian" w:hAnsi="Times New Roman" w:cs="Times New Roman"/>
          <w:color w:val="000000"/>
          <w:sz w:val="14"/>
          <w:szCs w:val="14"/>
        </w:rPr>
        <w:t xml:space="preserve">troponin T; CK-MB, MB isoenzyme of creatine kinase; CRP, C-reactive protein; LDL-C, low-density lipoprotein cholesterol; RAASI, </w:t>
      </w:r>
    </w:p>
    <w:p w14:paraId="523EBE88" w14:textId="77488F3E" w:rsidR="006D124C" w:rsidRDefault="000B60E5">
      <w:pPr>
        <w:rPr>
          <w:rFonts w:ascii="Times New Roman" w:eastAsia="DengXian" w:hAnsi="Times New Roman" w:cs="Times New Roman"/>
          <w:color w:val="000000"/>
          <w:sz w:val="14"/>
          <w:szCs w:val="14"/>
        </w:rPr>
      </w:pPr>
      <w:r>
        <w:rPr>
          <w:rFonts w:ascii="Times New Roman" w:eastAsia="DengXian" w:hAnsi="Times New Roman" w:cs="Times New Roman"/>
          <w:color w:val="000000"/>
          <w:sz w:val="14"/>
          <w:szCs w:val="14"/>
        </w:rPr>
        <w:t>renin-angiotensin-aldosterone system inhibitor; IV diuretics, Intravenous diuretics; NA, not available.</w:t>
      </w:r>
    </w:p>
    <w:p w14:paraId="4C203E2C" w14:textId="77777777" w:rsidR="006D124C" w:rsidRDefault="006D124C">
      <w:pPr>
        <w:adjustRightInd w:val="0"/>
        <w:snapToGrid w:val="0"/>
        <w:spacing w:line="480" w:lineRule="auto"/>
        <w:rPr>
          <w:rFonts w:ascii="Times New Roman" w:eastAsia="DengXian" w:hAnsi="Times New Roman" w:cs="Times New Roman"/>
          <w:color w:val="000000"/>
          <w:sz w:val="14"/>
          <w:szCs w:val="14"/>
        </w:rPr>
      </w:pPr>
    </w:p>
    <w:p w14:paraId="0BFE04DD" w14:textId="09B865EF" w:rsidR="006D124C" w:rsidRDefault="006D124C">
      <w:pPr>
        <w:adjustRightInd w:val="0"/>
        <w:snapToGrid w:val="0"/>
        <w:spacing w:line="480" w:lineRule="auto"/>
        <w:rPr>
          <w:rFonts w:ascii="Times New Roman" w:eastAsia="DengXian" w:hAnsi="Times New Roman" w:cs="Times New Roman"/>
          <w:color w:val="000000"/>
          <w:sz w:val="14"/>
          <w:szCs w:val="14"/>
        </w:rPr>
      </w:pPr>
    </w:p>
    <w:p w14:paraId="67377AF9" w14:textId="77777777" w:rsidR="005B0D21" w:rsidRDefault="005B0D21">
      <w:pPr>
        <w:adjustRightInd w:val="0"/>
        <w:snapToGrid w:val="0"/>
        <w:spacing w:line="480" w:lineRule="auto"/>
        <w:rPr>
          <w:rFonts w:ascii="Times New Roman" w:eastAsia="DengXian" w:hAnsi="Times New Roman" w:cs="Times New Roman" w:hint="eastAsia"/>
          <w:color w:val="000000"/>
          <w:sz w:val="14"/>
          <w:szCs w:val="14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3777"/>
        <w:gridCol w:w="987"/>
        <w:gridCol w:w="1011"/>
        <w:gridCol w:w="699"/>
        <w:gridCol w:w="1748"/>
      </w:tblGrid>
      <w:tr w:rsidR="006D124C" w14:paraId="397BE185" w14:textId="77777777">
        <w:trPr>
          <w:trHeight w:val="320"/>
        </w:trPr>
        <w:tc>
          <w:tcPr>
            <w:tcW w:w="822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0D54D3" w14:textId="77777777" w:rsidR="006D124C" w:rsidRDefault="000B60E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able S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 Characteristics of PPCI process of the study population after propensity score matching</w:t>
            </w:r>
          </w:p>
        </w:tc>
      </w:tr>
      <w:tr w:rsidR="006D124C" w14:paraId="065CD8F3" w14:textId="77777777">
        <w:trPr>
          <w:trHeight w:val="300"/>
        </w:trPr>
        <w:tc>
          <w:tcPr>
            <w:tcW w:w="37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0876E00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3E92A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roup DE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4D111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roup DCB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546BA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72755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</w:tr>
      <w:tr w:rsidR="006D124C" w14:paraId="2EACCFE5" w14:textId="77777777">
        <w:trPr>
          <w:trHeight w:val="320"/>
        </w:trPr>
        <w:tc>
          <w:tcPr>
            <w:tcW w:w="37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2FB9980" w14:textId="77777777" w:rsidR="006D124C" w:rsidRDefault="006D124C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3C9851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=6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AC4CF2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=6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109A96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072895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=124</w:t>
            </w:r>
          </w:p>
        </w:tc>
      </w:tr>
      <w:tr w:rsidR="006D124C" w14:paraId="68589C68" w14:textId="77777777">
        <w:trPr>
          <w:trHeight w:val="30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05BA2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aIMR, Mean (SD)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82EB8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8.68 (22.6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50CA8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.86 (24.8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34B45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5F6C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7.25 (23.76)</w:t>
            </w:r>
          </w:p>
        </w:tc>
      </w:tr>
      <w:tr w:rsidR="006D124C" w14:paraId="3E7F74B8" w14:textId="77777777">
        <w:trPr>
          <w:trHeight w:val="30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52A75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aIMR&gt;40, n (%) 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9AD3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 (37.9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28611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 (31.6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E05ED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64770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 (34.75)</w:t>
            </w:r>
          </w:p>
        </w:tc>
      </w:tr>
      <w:tr w:rsidR="006D124C" w14:paraId="72305920" w14:textId="77777777">
        <w:trPr>
          <w:trHeight w:val="30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D994D" w14:textId="77777777" w:rsidR="006D124C" w:rsidRDefault="000B60E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Criminal vessel, n (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EEC60" w14:textId="77777777" w:rsidR="006D124C" w:rsidRDefault="006D124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EEAB3" w14:textId="77777777" w:rsidR="006D124C" w:rsidRDefault="006D12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ECE57" w14:textId="77777777" w:rsidR="006D124C" w:rsidRDefault="006D12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E9614" w14:textId="77777777" w:rsidR="006D124C" w:rsidRDefault="006D1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124C" w14:paraId="6029956C" w14:textId="77777777">
        <w:trPr>
          <w:trHeight w:val="30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814FD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Left anterior desce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A0B32" w14:textId="79CC097A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</w:t>
            </w:r>
            <w:r w:rsidR="003B134D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(5</w:t>
            </w:r>
            <w:r w:rsidR="003B134D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.</w:t>
            </w:r>
            <w:r w:rsidR="003B134D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</w:t>
            </w:r>
            <w:r w:rsidR="00961AA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C5C79" w14:textId="2E2035D2" w:rsidR="006D124C" w:rsidRDefault="00961AA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</w:t>
            </w:r>
            <w:r w:rsidR="000B60E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8</w:t>
            </w:r>
            <w:r w:rsidR="000B60E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0</w:t>
            </w:r>
            <w:r w:rsidR="000B60E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46998" w14:textId="3C9BBFE1" w:rsidR="006D124C" w:rsidRPr="007E2DA6" w:rsidRDefault="007E2D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7E2DA6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&gt;</w:t>
            </w:r>
            <w:r w:rsidRPr="007E2DA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3CBAD" w14:textId="6A2F2AEF" w:rsidR="006D124C" w:rsidRDefault="00961AA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</w:t>
            </w:r>
            <w:r w:rsidR="003B134D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</w:t>
            </w:r>
            <w:r w:rsidR="000B60E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</w:t>
            </w:r>
            <w:r w:rsidR="003B134D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</w:t>
            </w:r>
            <w:r w:rsidR="000B60E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.</w:t>
            </w:r>
            <w:r w:rsidR="003B134D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</w:t>
            </w:r>
            <w:r w:rsidR="000B60E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)</w:t>
            </w:r>
          </w:p>
        </w:tc>
      </w:tr>
      <w:tr w:rsidR="006D124C" w14:paraId="77F5B6DE" w14:textId="77777777">
        <w:trPr>
          <w:trHeight w:val="30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62774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Left circumflex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4511A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 (11.2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8229E" w14:textId="041970B0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</w:t>
            </w:r>
            <w:r w:rsidR="003B134D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(</w:t>
            </w:r>
            <w:r w:rsidR="003B134D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0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.</w:t>
            </w:r>
            <w:r w:rsidR="003B134D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0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6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4EEE0" w14:textId="77777777" w:rsidR="006D124C" w:rsidRDefault="006D124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CDB4B" w14:textId="7B975028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</w:t>
            </w:r>
            <w:r w:rsidR="003B134D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(2</w:t>
            </w:r>
            <w:r w:rsidR="003B134D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.</w:t>
            </w:r>
            <w:r w:rsidR="003B134D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0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)</w:t>
            </w:r>
          </w:p>
        </w:tc>
      </w:tr>
      <w:tr w:rsidR="006D124C" w14:paraId="0A99F1BC" w14:textId="77777777">
        <w:trPr>
          <w:trHeight w:val="30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54EB2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Right coronary artery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8D9CE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 (35.4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89730" w14:textId="630BF93A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</w:t>
            </w:r>
            <w:r w:rsidR="00961AA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(</w:t>
            </w:r>
            <w:r w:rsidR="00961AA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0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.</w:t>
            </w:r>
            <w:r w:rsidR="00961AAE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0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6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D0718" w14:textId="77777777" w:rsidR="006D124C" w:rsidRDefault="006D124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60AD2" w14:textId="2AF629FC" w:rsidR="006D124C" w:rsidRDefault="00961AA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</w:t>
            </w:r>
            <w:r w:rsidR="000B60E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(3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</w:t>
            </w:r>
            <w:r w:rsidR="000B60E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</w:t>
            </w:r>
            <w:r w:rsidR="000B60E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)</w:t>
            </w:r>
          </w:p>
        </w:tc>
      </w:tr>
      <w:tr w:rsidR="006D124C" w14:paraId="181EECDE" w14:textId="77777777">
        <w:trPr>
          <w:trHeight w:val="30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65E95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Multi coronary artery lesions, n (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74248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 (66.1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6C14A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 (56.4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1F48B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F6F55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6 (61.29)</w:t>
            </w:r>
          </w:p>
        </w:tc>
      </w:tr>
      <w:tr w:rsidR="006D124C" w14:paraId="22C53ACB" w14:textId="77777777">
        <w:trPr>
          <w:trHeight w:val="30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C57A4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ABP, n (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AF78E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 (1.6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7FFA3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71690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6002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 (0.81)</w:t>
            </w:r>
          </w:p>
        </w:tc>
      </w:tr>
      <w:tr w:rsidR="006D124C" w14:paraId="0ACD0B31" w14:textId="77777777">
        <w:trPr>
          <w:trHeight w:val="30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27D00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re-dilated balloon diameter, mm, Mean (SD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230C7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.14 (0.2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642F2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.55 (0.4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3131B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0E0CF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.34 (0.43)</w:t>
            </w:r>
          </w:p>
        </w:tc>
      </w:tr>
      <w:tr w:rsidR="006D124C" w14:paraId="72C39F6E" w14:textId="77777777">
        <w:trPr>
          <w:trHeight w:val="30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0DCC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re-dilated balloon pressure, atm, Mean (SD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53162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.61 (2.1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47A8E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.74 (2.5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E8076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317C5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.68 (2.32)</w:t>
            </w:r>
          </w:p>
        </w:tc>
      </w:tr>
      <w:tr w:rsidR="006D124C" w14:paraId="750D0750" w14:textId="77777777">
        <w:trPr>
          <w:trHeight w:val="30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82802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DES/DCB diameter, mm, Mean (SD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3C80A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.08 (0.4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E1660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.71 (0.5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D4CB2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4311E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.89 (0.53)</w:t>
            </w:r>
          </w:p>
        </w:tc>
      </w:tr>
      <w:tr w:rsidR="006D124C" w14:paraId="4D0D88FE" w14:textId="77777777">
        <w:trPr>
          <w:trHeight w:val="30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E89D7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DES/DCB length, mm, Mean (SD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AC7A8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8.05 (6.4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A6DF8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.44 (5.3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99930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694F7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.24 (6.14)</w:t>
            </w:r>
          </w:p>
        </w:tc>
      </w:tr>
      <w:tr w:rsidR="006D124C" w14:paraId="5D6A090E" w14:textId="77777777">
        <w:trPr>
          <w:trHeight w:val="300"/>
        </w:trPr>
        <w:tc>
          <w:tcPr>
            <w:tcW w:w="3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4D5A22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DES/DCB dilation released pressure, atm, Mean (SD)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878660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.92 (2.32)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3AB0F2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.44 (2.08)</w:t>
            </w: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A303DD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D81352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.68 (2.52)</w:t>
            </w:r>
          </w:p>
        </w:tc>
      </w:tr>
      <w:tr w:rsidR="006D124C" w14:paraId="1B08889E" w14:textId="77777777">
        <w:trPr>
          <w:trHeight w:val="320"/>
        </w:trPr>
        <w:tc>
          <w:tcPr>
            <w:tcW w:w="3777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47EA36E0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DES/DCB dilation duration, second, Mean (SD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7F481294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.00 (0.15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0AFDA47D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9.27 (17.34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3F9C1877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62636AE4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9.64 (32.17)</w:t>
            </w:r>
          </w:p>
        </w:tc>
      </w:tr>
      <w:tr w:rsidR="006D124C" w14:paraId="5F3E9A36" w14:textId="77777777">
        <w:trPr>
          <w:trHeight w:val="320"/>
        </w:trPr>
        <w:tc>
          <w:tcPr>
            <w:tcW w:w="8222" w:type="dxa"/>
            <w:gridSpan w:val="5"/>
            <w:tcBorders>
              <w:top w:val="single" w:sz="6" w:space="0" w:color="000000" w:themeColor="text1"/>
              <w:left w:val="nil"/>
            </w:tcBorders>
            <w:shd w:val="clear" w:color="auto" w:fill="auto"/>
            <w:noWrap/>
            <w:vAlign w:val="center"/>
          </w:tcPr>
          <w:p w14:paraId="316DDC6F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*DES group included 62 patients; DCB groups included 62 patients.</w:t>
            </w:r>
          </w:p>
          <w:p w14:paraId="5EAE494B" w14:textId="50A762A6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bbreviations: PPCI, primary percutaneous coronary intervention; caIMR, coronary-angiography-derived index of microcirculatory resistance; DES, drug-eluting stents; DCB, drug-coated balloons; SD, standard deviation; IABP, intra-aortic balloon pump; NA, not available.</w:t>
            </w:r>
          </w:p>
        </w:tc>
      </w:tr>
    </w:tbl>
    <w:p w14:paraId="7FAEECE5" w14:textId="77777777" w:rsidR="006D124C" w:rsidRDefault="006D124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74C300E1" w14:textId="43C2C3A3" w:rsidR="006D124C" w:rsidRDefault="006D124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21D81F68" w14:textId="24B5CD50" w:rsidR="00B35F38" w:rsidRDefault="00B35F3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6D924B8E" w14:textId="05BCDC95" w:rsidR="005B0D21" w:rsidRDefault="005B0D2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3966ECB6" w14:textId="19D52B82" w:rsidR="005B0D21" w:rsidRDefault="005B0D2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21F2D3B3" w14:textId="5A50155C" w:rsidR="005B0D21" w:rsidRDefault="005B0D2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4D504BC1" w14:textId="23B2FE59" w:rsidR="005B0D21" w:rsidRDefault="005B0D2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24D450EF" w14:textId="29699553" w:rsidR="005B0D21" w:rsidRDefault="005B0D2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52925C28" w14:textId="0493DE63" w:rsidR="005B0D21" w:rsidRDefault="005B0D2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454C21BC" w14:textId="77777777" w:rsidR="005B0D21" w:rsidRDefault="005B0D2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tbl>
      <w:tblPr>
        <w:tblW w:w="9214" w:type="dxa"/>
        <w:tblLook w:val="04A0" w:firstRow="1" w:lastRow="0" w:firstColumn="1" w:lastColumn="0" w:noHBand="0" w:noVBand="1"/>
      </w:tblPr>
      <w:tblGrid>
        <w:gridCol w:w="2977"/>
        <w:gridCol w:w="1559"/>
        <w:gridCol w:w="3686"/>
        <w:gridCol w:w="992"/>
      </w:tblGrid>
      <w:tr w:rsidR="006D124C" w14:paraId="0B498E83" w14:textId="77777777">
        <w:trPr>
          <w:trHeight w:val="320"/>
        </w:trPr>
        <w:tc>
          <w:tcPr>
            <w:tcW w:w="921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05A2F5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Table S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 Baseline characteristics of the study population grouped by MACEs after propensity score matching</w:t>
            </w:r>
          </w:p>
        </w:tc>
      </w:tr>
      <w:tr w:rsidR="006D124C" w14:paraId="565FBDCF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ECF4A9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72AC4B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-MAC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489C3A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A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9E34E3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6D124C" w14:paraId="0DC070D5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183C5" w14:textId="77777777" w:rsidR="006D124C" w:rsidRDefault="000B60E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General characteristi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8E0AC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=10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2AF5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=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CD83C" w14:textId="77777777" w:rsidR="006D124C" w:rsidRDefault="006D124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D124C" w14:paraId="1FA12A76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55899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ge, y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4A86C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7.50 (13.1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DEB9C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2.52 (14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4983D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12</w:t>
            </w:r>
          </w:p>
        </w:tc>
      </w:tr>
      <w:tr w:rsidR="006D124C" w14:paraId="2FBEB37D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6C398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Male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A3FB7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2 (89.3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B0A5F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 (61.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9D5E0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&lt;0.01</w:t>
            </w:r>
          </w:p>
        </w:tc>
      </w:tr>
      <w:tr w:rsidR="006D124C" w14:paraId="1F8CE89E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89654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Systolic BP, mmHg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BFF23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9.19 (18.1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7CDC2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9.24 (18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D88FC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</w:tr>
      <w:tr w:rsidR="006D124C" w14:paraId="440AB379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4AA4B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eart rate, /min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60897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7.91 (15.36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460BF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6.52 (14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05BB3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</w:tr>
      <w:tr w:rsidR="006D124C" w14:paraId="1F69A402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413CD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Body mass index, kg/m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8A06C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.28 (5.0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F403A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.73 (3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FC79D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</w:tr>
      <w:tr w:rsidR="006D124C" w14:paraId="0CB72235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5AFA1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ypertension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F713A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3 (41.7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7B1AF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 (57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86AD3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</w:tr>
      <w:tr w:rsidR="006D124C" w14:paraId="2CB1BF70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800FA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Diabete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A59BB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 (23.3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1056B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 (14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B356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</w:tr>
      <w:tr w:rsidR="006D124C" w14:paraId="5C6FB43F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9F352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Smoking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85D25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6 (44.66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A0B70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 (42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5ADF8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</w:tr>
      <w:tr w:rsidR="006D124C" w14:paraId="44EF53B2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3539F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ime from AMI onset to PCI, hours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BAB9E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67 (3.3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3905B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.94 (2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5E998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&lt;0.01</w:t>
            </w:r>
          </w:p>
        </w:tc>
      </w:tr>
      <w:tr w:rsidR="006D124C" w14:paraId="4C3865DD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AA796" w14:textId="77777777" w:rsidR="006D124C" w:rsidRDefault="000B60E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Killip level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E9C1" w14:textId="77777777" w:rsidR="006D124C" w:rsidRDefault="006D124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356CB" w14:textId="77777777" w:rsidR="006D124C" w:rsidRDefault="006D12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5A71B" w14:textId="77777777" w:rsidR="006D124C" w:rsidRDefault="006D12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124C" w14:paraId="72B08B1B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8ABD3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47DA5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5 (92.2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4DB10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 (90.48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4D086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</w:tr>
      <w:tr w:rsidR="006D124C" w14:paraId="630BB4B6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57042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9216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 (1.94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0FE15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 (4.76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025ED" w14:textId="77777777" w:rsidR="006D124C" w:rsidRDefault="006D124C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6D124C" w14:paraId="56934FF0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08C1F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C7195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 (2.9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E1F52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 (4.76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45D7E" w14:textId="77777777" w:rsidR="006D124C" w:rsidRDefault="006D124C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6D124C" w14:paraId="6AFFE343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E879F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5E302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 (2.9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2B47E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32DC6" w14:textId="77777777" w:rsidR="006D124C" w:rsidRDefault="006D124C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6D124C" w14:paraId="0B3C9E53" w14:textId="77777777">
        <w:trPr>
          <w:trHeight w:val="30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E757A" w14:textId="77777777" w:rsidR="006D124C" w:rsidRDefault="000B60E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Baseline LVEF and biomarker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DB824" w14:textId="77777777" w:rsidR="006D124C" w:rsidRDefault="006D124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E096D" w14:textId="77777777" w:rsidR="006D124C" w:rsidRDefault="006D12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124C" w14:paraId="6283C821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29638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LVEF, %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9A16F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2.84 (10.0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2F6EB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6.19 (9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755CF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0.01</w:t>
            </w:r>
          </w:p>
        </w:tc>
      </w:tr>
      <w:tr w:rsidR="006D124C" w14:paraId="5C9599EB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18356" w14:textId="139CF4B9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Peak hsTnT, ng/L, </w:t>
            </w:r>
            <w:r w:rsidR="00D91F6D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Median (IQ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862EA" w14:textId="65430F91" w:rsidR="006D124C" w:rsidRDefault="0033557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3306.00 </w:t>
            </w:r>
            <w:r w:rsidR="000B60E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(</w:t>
            </w:r>
            <w:r w:rsidR="008C7F4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353.00</w:t>
            </w:r>
            <w:r w:rsidR="000B60E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7A1C5" w14:textId="710E9CAD" w:rsidR="006D124C" w:rsidRDefault="0033557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16</w:t>
            </w:r>
            <w:r w:rsidR="000B60E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0</w:t>
            </w:r>
            <w:r w:rsidR="000B60E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(</w:t>
            </w:r>
            <w:r w:rsidR="008C7F4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997.00</w:t>
            </w:r>
            <w:r w:rsidR="000B60E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5D8A9" w14:textId="47FFC175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</w:t>
            </w:r>
            <w:r w:rsidR="000D580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</w:t>
            </w:r>
          </w:p>
        </w:tc>
      </w:tr>
      <w:tr w:rsidR="006D124C" w14:paraId="2C415A76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EB3FF" w14:textId="4D96A03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Peak CK-MB, ng/L, </w:t>
            </w:r>
            <w:r w:rsidR="00D91F6D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Median (IQ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C1F7E" w14:textId="64CB788D" w:rsidR="006D124C" w:rsidRDefault="00943AD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bookmarkStart w:id="4" w:name="OLE_LINK26"/>
            <w:bookmarkStart w:id="5" w:name="OLE_LINK27"/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9.27</w:t>
            </w:r>
            <w:r w:rsidR="000B60E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1.60</w:t>
            </w:r>
            <w:r w:rsidR="000B60E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)</w:t>
            </w:r>
            <w:bookmarkEnd w:id="4"/>
            <w:bookmarkEnd w:id="5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1074E" w14:textId="7B1F8C7A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</w:t>
            </w:r>
            <w:r w:rsidR="00943ADD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6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.</w:t>
            </w:r>
            <w:r w:rsidR="00943ADD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8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(</w:t>
            </w:r>
            <w:r w:rsidR="00943ADD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0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.</w:t>
            </w:r>
            <w:r w:rsidR="00943ADD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0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20FB4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&lt;0.01</w:t>
            </w:r>
          </w:p>
        </w:tc>
      </w:tr>
      <w:tr w:rsidR="006D124C" w14:paraId="5851DE5D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3430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RP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6EEAE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.58 (10.0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F4980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.72 (10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3877E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38</w:t>
            </w:r>
          </w:p>
        </w:tc>
      </w:tr>
      <w:tr w:rsidR="006D124C" w14:paraId="3142F9B2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C7DB6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Serum Creatinine, umol/L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F867B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8.36 (18.6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714F2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6.00 (14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B4FD9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</w:tr>
      <w:tr w:rsidR="006D124C" w14:paraId="56C86911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1EE8A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LDL-C, mmol/L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90BE9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.69 (0.99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AB326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.69 (0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799EA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</w:tr>
      <w:tr w:rsidR="006D124C" w14:paraId="06153DB0" w14:textId="77777777">
        <w:trPr>
          <w:trHeight w:val="30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3A0D1" w14:textId="77777777" w:rsidR="006D124C" w:rsidRDefault="000B60E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Medication, n (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D647E" w14:textId="77777777" w:rsidR="006D124C" w:rsidRDefault="006D124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50532" w14:textId="77777777" w:rsidR="006D124C" w:rsidRDefault="006D1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124C" w14:paraId="25443300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C3957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spr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0A57C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3 (10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948A8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54139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6D124C" w14:paraId="15E4692F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55440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2Y12 inhibito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DFF80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3 (10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FD30C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075D0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6D124C" w14:paraId="181E82BE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3E186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Stati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FCD64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9 (96.1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7249B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43FC1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</w:tr>
      <w:tr w:rsidR="006D124C" w14:paraId="355590AE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A6C45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Beta-bloc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86FB8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8 (85.44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29D24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 (85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349DE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</w:tr>
      <w:tr w:rsidR="006D124C" w14:paraId="01668237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C448B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RAAS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E6076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0 (67.96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77226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 (71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2E922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6</w:t>
            </w:r>
          </w:p>
        </w:tc>
      </w:tr>
      <w:tr w:rsidR="006D124C" w14:paraId="6CE804D5" w14:textId="7777777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549E28AF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V diuretic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528B9DF6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1 (30.10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5137CA3F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 (52.3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6456B198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</w:tr>
      <w:tr w:rsidR="006D124C" w14:paraId="6E7E488F" w14:textId="77777777">
        <w:trPr>
          <w:trHeight w:val="320"/>
        </w:trPr>
        <w:tc>
          <w:tcPr>
            <w:tcW w:w="9214" w:type="dxa"/>
            <w:gridSpan w:val="4"/>
            <w:tcBorders>
              <w:top w:val="single" w:sz="6" w:space="0" w:color="000000" w:themeColor="text1"/>
              <w:left w:val="nil"/>
            </w:tcBorders>
            <w:shd w:val="clear" w:color="auto" w:fill="auto"/>
            <w:noWrap/>
            <w:vAlign w:val="center"/>
          </w:tcPr>
          <w:p w14:paraId="1C0E5FCF" w14:textId="4CDE5A28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Abbreviations: </w:t>
            </w:r>
            <w:bookmarkStart w:id="6" w:name="OLE_LINK14"/>
            <w:bookmarkStart w:id="7" w:name="OLE_LINK15"/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DES, drug-eluting stents; DCB, drug-coated balloons; SD, standard deviation; </w:t>
            </w:r>
            <w:r w:rsidR="00DD22D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IQR, </w:t>
            </w:r>
            <w:r w:rsidR="00DD22D5" w:rsidRPr="00DD22D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-quartile range</w:t>
            </w:r>
            <w:r w:rsidR="00DD22D5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;</w:t>
            </w:r>
            <w:r w:rsidR="00DD22D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BP, blood pressure; PCI, percutaneous coronary intervention; AMI, acute myocardial infarction; LVEF, left ventricular ejection fraction; hsTnT, high sensitivity troponin T; CK-MB, MB isoenzyme of creatine kinase; CRP, C-reactive protein; LDL-C, low-density lipoprotein cholesterol; RAASI, renin-angiotensin-aldosterone system inhibitor; IV diuretics, Intravenous diuretics; NA, not available.</w:t>
            </w:r>
            <w:bookmarkEnd w:id="6"/>
            <w:bookmarkEnd w:id="7"/>
          </w:p>
        </w:tc>
      </w:tr>
    </w:tbl>
    <w:p w14:paraId="7DB29746" w14:textId="77777777" w:rsidR="006D124C" w:rsidRDefault="006D124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4762460D" w14:textId="77777777" w:rsidR="006D124C" w:rsidRDefault="006D124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202630AC" w14:textId="77777777" w:rsidR="006D124C" w:rsidRDefault="006D124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tbl>
      <w:tblPr>
        <w:tblW w:w="9782" w:type="dxa"/>
        <w:tblInd w:w="-426" w:type="dxa"/>
        <w:tblLook w:val="04A0" w:firstRow="1" w:lastRow="0" w:firstColumn="1" w:lastColumn="0" w:noHBand="0" w:noVBand="1"/>
      </w:tblPr>
      <w:tblGrid>
        <w:gridCol w:w="3759"/>
        <w:gridCol w:w="1487"/>
        <w:gridCol w:w="2693"/>
        <w:gridCol w:w="1843"/>
      </w:tblGrid>
      <w:tr w:rsidR="006D124C" w14:paraId="72363E5E" w14:textId="77777777">
        <w:trPr>
          <w:trHeight w:val="320"/>
        </w:trPr>
        <w:tc>
          <w:tcPr>
            <w:tcW w:w="978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26090D" w14:textId="77777777" w:rsidR="006D124C" w:rsidRDefault="000B60E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Table S4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 Characteristics of PPCI process of the study population grouped by MACEs after propensity score matching</w:t>
            </w:r>
          </w:p>
        </w:tc>
      </w:tr>
      <w:tr w:rsidR="006D124C" w14:paraId="76FD68F0" w14:textId="77777777">
        <w:trPr>
          <w:trHeight w:val="320"/>
        </w:trPr>
        <w:tc>
          <w:tcPr>
            <w:tcW w:w="37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60385B9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DE17F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-MA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0B66E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ACE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6D36604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6D124C" w14:paraId="24B984F1" w14:textId="77777777">
        <w:trPr>
          <w:trHeight w:val="320"/>
        </w:trPr>
        <w:tc>
          <w:tcPr>
            <w:tcW w:w="37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2AFB5F2" w14:textId="77777777" w:rsidR="006D124C" w:rsidRDefault="006D124C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E4015E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=10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15681D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=21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F47E8C5" w14:textId="77777777" w:rsidR="006D124C" w:rsidRDefault="006D124C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6D124C" w14:paraId="3B628137" w14:textId="77777777">
        <w:trPr>
          <w:trHeight w:val="300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DCDF1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DCB Intervention, n (%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27FD4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6 (54.3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A370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 (28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0B4BD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0.03</w:t>
            </w:r>
          </w:p>
        </w:tc>
      </w:tr>
      <w:tr w:rsidR="006D124C" w14:paraId="3F3C6AAB" w14:textId="77777777">
        <w:trPr>
          <w:trHeight w:val="300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3EA8E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aIMR, Mean (SD)*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A1FAE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6.73 (23.8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E24BC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9.81 (23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427EC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</w:tr>
      <w:tr w:rsidR="006D124C" w14:paraId="1EB57075" w14:textId="77777777">
        <w:trPr>
          <w:trHeight w:val="300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4E51C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aIMR&gt;40, n (%) *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6257D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3 (33.6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8D65F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 (4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4C990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59</w:t>
            </w:r>
          </w:p>
        </w:tc>
      </w:tr>
      <w:tr w:rsidR="006D124C" w14:paraId="0908CB8F" w14:textId="77777777">
        <w:trPr>
          <w:trHeight w:val="300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7F57F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Door to balloon, minutes, Mean (SD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1DD6F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2.96 (14.4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8AC0F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8.95 (4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DB940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&lt;0.01</w:t>
            </w:r>
          </w:p>
        </w:tc>
      </w:tr>
      <w:tr w:rsidR="006D124C" w14:paraId="36B34985" w14:textId="77777777">
        <w:trPr>
          <w:trHeight w:val="300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5D15E" w14:textId="77777777" w:rsidR="006D124C" w:rsidRDefault="000B60E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Criminal vessel, n (%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DC144" w14:textId="77777777" w:rsidR="006D124C" w:rsidRDefault="006D124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C176F" w14:textId="77777777" w:rsidR="006D124C" w:rsidRDefault="006D12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BCCF9" w14:textId="77777777" w:rsidR="006D124C" w:rsidRDefault="006D12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124C" w14:paraId="65C91657" w14:textId="77777777">
        <w:trPr>
          <w:trHeight w:val="300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83DB9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Left anterior descending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4A3D9" w14:textId="4EBCF270" w:rsidR="006D124C" w:rsidRDefault="0093409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5</w:t>
            </w:r>
            <w:r w:rsidR="000B60E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3</w:t>
            </w:r>
            <w:r w:rsidR="000B60E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0</w:t>
            </w:r>
            <w:r w:rsidR="000B60E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E73CF" w14:textId="7434CA8F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</w:t>
            </w:r>
            <w:r w:rsidR="00934093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(5</w:t>
            </w:r>
            <w:r w:rsidR="00934093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.</w:t>
            </w:r>
            <w:r w:rsidR="00934093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D739D" w14:textId="552F649E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</w:t>
            </w:r>
            <w:r w:rsidR="00934093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0</w:t>
            </w:r>
          </w:p>
        </w:tc>
      </w:tr>
      <w:tr w:rsidR="006D124C" w14:paraId="0CEBA12B" w14:textId="77777777">
        <w:trPr>
          <w:trHeight w:val="300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AEC4E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Left circumflex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87156" w14:textId="79D29002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</w:t>
            </w:r>
            <w:r w:rsidR="00934093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(2</w:t>
            </w:r>
            <w:r w:rsidR="00934093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.3</w:t>
            </w:r>
            <w:r w:rsidR="00934093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0B39A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 (14.29)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7001A" w14:textId="77777777" w:rsidR="006D124C" w:rsidRDefault="006D124C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6D124C" w14:paraId="501EA2B3" w14:textId="77777777">
        <w:trPr>
          <w:trHeight w:val="300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2992E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Right coronary artery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B5A26" w14:textId="6E0B86FC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</w:t>
            </w:r>
            <w:r w:rsidR="00934093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(3</w:t>
            </w:r>
            <w:r w:rsidR="00934093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.0</w:t>
            </w:r>
            <w:r w:rsidR="00934093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E0E84" w14:textId="19B45736" w:rsidR="006D124C" w:rsidRDefault="0093409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</w:t>
            </w:r>
            <w:r w:rsidR="000B60E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(2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</w:t>
            </w:r>
            <w:r w:rsidR="000B60E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0</w:t>
            </w:r>
            <w:r w:rsidR="000B60E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FA5F7" w14:textId="77777777" w:rsidR="006D124C" w:rsidRDefault="006D124C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6D124C" w14:paraId="559607FF" w14:textId="77777777">
        <w:trPr>
          <w:trHeight w:val="300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4A2B0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Multi coronary artery lesions, n (%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231E5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5 (63.1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116FA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 (52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B472A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</w:tr>
      <w:tr w:rsidR="006D124C" w14:paraId="1ACB90A0" w14:textId="77777777">
        <w:trPr>
          <w:trHeight w:val="300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43C08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ABP, n (%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FF0DF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 (0.9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87F6B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CEEA3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</w:tr>
      <w:tr w:rsidR="006D124C" w14:paraId="6DB83670" w14:textId="77777777">
        <w:trPr>
          <w:trHeight w:val="320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189F4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re-dilated balloon diameter, mm, Mean (SD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625AB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.38 (0.4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FC44C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.19 (0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A73C5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0.03</w:t>
            </w:r>
          </w:p>
        </w:tc>
      </w:tr>
      <w:tr w:rsidR="006D124C" w14:paraId="3537D144" w14:textId="77777777">
        <w:trPr>
          <w:trHeight w:val="300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D59C7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re-dilated balloon pressure, atm, Mean (SD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A0122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.77 (2.4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A4707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.24 (1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38A92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20</w:t>
            </w:r>
          </w:p>
        </w:tc>
      </w:tr>
      <w:tr w:rsidR="006D124C" w14:paraId="144C2ACF" w14:textId="77777777">
        <w:trPr>
          <w:trHeight w:val="300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3E975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DES/DCB diameter, mm, Mean (SD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FF97B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.89 (0.5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2C491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.90 (0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BC332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</w:tr>
      <w:tr w:rsidR="006D124C" w14:paraId="77B7922B" w14:textId="77777777">
        <w:trPr>
          <w:trHeight w:val="300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31247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DES/DCB length, mm, Mean (SD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107C7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.70 (6.3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46344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8.90 (4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0F8D9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0.01</w:t>
            </w:r>
          </w:p>
        </w:tc>
      </w:tr>
      <w:tr w:rsidR="006D124C" w14:paraId="10295D1C" w14:textId="77777777">
        <w:trPr>
          <w:trHeight w:val="300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F66B1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DES/DCB dilation released pressure, atm, Mean (SD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383DE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.49 (2.5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C73F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.62 (2.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68F6E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</w:tr>
      <w:tr w:rsidR="006D124C" w14:paraId="51A1BA70" w14:textId="77777777">
        <w:trPr>
          <w:trHeight w:val="320"/>
        </w:trPr>
        <w:tc>
          <w:tcPr>
            <w:tcW w:w="375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1DE5AF19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DES/DCB dilation duration, second, Mean (SD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0F7B2734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2.52 (32.61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029BB68F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.48 (26.1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2AB73610" w14:textId="77777777" w:rsidR="006D124C" w:rsidRDefault="000B60E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0.01</w:t>
            </w:r>
          </w:p>
        </w:tc>
      </w:tr>
      <w:tr w:rsidR="006D124C" w14:paraId="187BC4FF" w14:textId="77777777">
        <w:trPr>
          <w:trHeight w:val="320"/>
        </w:trPr>
        <w:tc>
          <w:tcPr>
            <w:tcW w:w="9782" w:type="dxa"/>
            <w:gridSpan w:val="4"/>
            <w:tcBorders>
              <w:top w:val="single" w:sz="6" w:space="0" w:color="000000" w:themeColor="text1"/>
              <w:left w:val="nil"/>
            </w:tcBorders>
            <w:shd w:val="clear" w:color="auto" w:fill="auto"/>
            <w:noWrap/>
            <w:vAlign w:val="center"/>
          </w:tcPr>
          <w:p w14:paraId="447A3520" w14:textId="77777777" w:rsidR="006D124C" w:rsidRDefault="000B60E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*DES group included 62 patients; DCB groups included 62 patients.</w:t>
            </w:r>
          </w:p>
          <w:p w14:paraId="1F54EFAF" w14:textId="2D90F2AE" w:rsidR="006D124C" w:rsidRDefault="000B60E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Abbreviations: PPCI, primary percutaneous coronary intervention; caIMR, </w:t>
            </w:r>
            <w:bookmarkStart w:id="8" w:name="OLE_LINK928"/>
            <w:bookmarkStart w:id="9" w:name="OLE_LINK927"/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oronary-angiography-derived index of microcirculatory resistance</w:t>
            </w:r>
            <w:bookmarkEnd w:id="8"/>
            <w:bookmarkEnd w:id="9"/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; DES, drug-eluting stents; DCB, drug-coated balloons; SD, standard deviation; IABP, intra-aortic balloon pump; NA, not available.</w:t>
            </w:r>
          </w:p>
        </w:tc>
      </w:tr>
    </w:tbl>
    <w:p w14:paraId="64634FB6" w14:textId="77777777" w:rsidR="005B0D21" w:rsidRDefault="005B0D2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6405C804" w14:textId="2E487C4A" w:rsidR="005B0D21" w:rsidRDefault="005B0D2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2DD4EBB7" w14:textId="24ADE4C6" w:rsidR="005B0D21" w:rsidRDefault="005B0D2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3E2E3787" w14:textId="30170E10" w:rsidR="005B0D21" w:rsidRDefault="005B0D2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7F833A00" w14:textId="7DF1093A" w:rsidR="005B0D21" w:rsidRDefault="005B0D2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22FBEE68" w14:textId="77777777" w:rsidR="005B0D21" w:rsidRDefault="005B0D2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1680A9C9" w14:textId="41DF1ECC" w:rsidR="005B0D21" w:rsidRDefault="005B0D2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27AD4D01" w14:textId="77777777" w:rsidR="005B0D21" w:rsidRDefault="005B0D2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2481AD86" w14:textId="77777777" w:rsidR="005B0D21" w:rsidRDefault="005B0D2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tbl>
      <w:tblPr>
        <w:tblW w:w="9782" w:type="dxa"/>
        <w:tblInd w:w="-426" w:type="dxa"/>
        <w:tblLook w:val="04A0" w:firstRow="1" w:lastRow="0" w:firstColumn="1" w:lastColumn="0" w:noHBand="0" w:noVBand="1"/>
      </w:tblPr>
      <w:tblGrid>
        <w:gridCol w:w="4008"/>
        <w:gridCol w:w="2204"/>
        <w:gridCol w:w="1643"/>
        <w:gridCol w:w="1927"/>
      </w:tblGrid>
      <w:tr w:rsidR="005B0D21" w:rsidRPr="00D552A4" w14:paraId="1CB593B9" w14:textId="77777777" w:rsidTr="00D552A4">
        <w:trPr>
          <w:trHeight w:val="340"/>
        </w:trPr>
        <w:tc>
          <w:tcPr>
            <w:tcW w:w="864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227A2B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D552A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lastRenderedPageBreak/>
              <w:t>Table S5</w:t>
            </w:r>
            <w:r w:rsidRPr="00610262">
              <w:rPr>
                <w:rFonts w:ascii="Times New Roman" w:eastAsia="DengXian" w:hAnsi="Times New Roman" w:cs="Times New Roman"/>
                <w:sz w:val="20"/>
                <w:szCs w:val="20"/>
              </w:rPr>
              <w:t>. Baseline characteristics of the study population grouped by caIMR</w:t>
            </w:r>
          </w:p>
        </w:tc>
      </w:tr>
      <w:tr w:rsidR="005B0D21" w:rsidRPr="00D552A4" w14:paraId="77ADD372" w14:textId="77777777" w:rsidTr="00D552A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F0DA59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552A4">
              <w:rPr>
                <w:rFonts w:ascii="Times New Roman" w:eastAsia="DengXi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F586BD" w14:textId="4BAD2600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552A4">
              <w:rPr>
                <w:rFonts w:ascii="Times New Roman" w:eastAsia="DengXian" w:hAnsi="Times New Roman" w:cs="Times New Roman"/>
                <w:sz w:val="16"/>
                <w:szCs w:val="16"/>
              </w:rPr>
              <w:t>caIMR &lt;=40</w:t>
            </w:r>
            <w:r w:rsidR="001345E0">
              <w:rPr>
                <w:rFonts w:ascii="Times New Roman" w:eastAsia="DengXi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3EC49E" w14:textId="48499781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552A4">
              <w:rPr>
                <w:rFonts w:ascii="Times New Roman" w:eastAsia="DengXian" w:hAnsi="Times New Roman" w:cs="Times New Roman"/>
                <w:sz w:val="16"/>
                <w:szCs w:val="16"/>
              </w:rPr>
              <w:t>caIMR &gt; 40</w:t>
            </w:r>
            <w:r w:rsidR="001345E0">
              <w:rPr>
                <w:rFonts w:ascii="Times New Roman" w:eastAsia="DengXi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09D7EF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  <w:r w:rsidRPr="00D552A4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  <w:t>P</w:t>
            </w:r>
            <w:r w:rsidRPr="00D552A4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value</w:t>
            </w:r>
          </w:p>
        </w:tc>
      </w:tr>
      <w:tr w:rsidR="005B0D21" w:rsidRPr="00D552A4" w14:paraId="5A098294" w14:textId="77777777" w:rsidTr="00D552A4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5C4A2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D552A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General characteristics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55D62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552A4">
              <w:rPr>
                <w:rFonts w:ascii="Times New Roman" w:eastAsia="DengXian" w:hAnsi="Times New Roman" w:cs="Times New Roman"/>
                <w:sz w:val="16"/>
                <w:szCs w:val="16"/>
              </w:rPr>
              <w:t>N=13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C4CF9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552A4">
              <w:rPr>
                <w:rFonts w:ascii="Times New Roman" w:eastAsia="DengXian" w:hAnsi="Times New Roman" w:cs="Times New Roman"/>
                <w:sz w:val="16"/>
                <w:szCs w:val="16"/>
              </w:rPr>
              <w:t>N=6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1B42A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5B0D21" w:rsidRPr="00D552A4" w14:paraId="261B804A" w14:textId="77777777" w:rsidTr="00D552A4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34102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Age, y, Mean (SD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1AA03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58.48 (13.44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42F73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58.75 (12.6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D1A01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0.89</w:t>
            </w:r>
          </w:p>
        </w:tc>
      </w:tr>
      <w:tr w:rsidR="005B0D21" w:rsidRPr="00D552A4" w14:paraId="4B14018F" w14:textId="77777777" w:rsidTr="00D552A4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56E41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Males, n (%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35F26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114 (82.60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5FCBD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54 (85.7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DA085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0.68</w:t>
            </w:r>
          </w:p>
        </w:tc>
      </w:tr>
      <w:tr w:rsidR="005B0D21" w:rsidRPr="00D552A4" w14:paraId="42C4219A" w14:textId="77777777" w:rsidTr="00D552A4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CA35D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Systolic BP, mmHg, Mean (SD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0D84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125.96 (19.26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7358E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127.52 (16.5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E4FB2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0.58</w:t>
            </w:r>
          </w:p>
        </w:tc>
      </w:tr>
      <w:tr w:rsidR="005B0D21" w:rsidRPr="00D552A4" w14:paraId="494B266A" w14:textId="77777777" w:rsidTr="00D552A4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E4CA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Heart rate, /min, Mean (SD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B140B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77.12 (14.05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CAACF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79.41 (17.2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1A59D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0.32</w:t>
            </w:r>
          </w:p>
        </w:tc>
      </w:tr>
      <w:tr w:rsidR="005B0D21" w:rsidRPr="00D552A4" w14:paraId="06C7ABA6" w14:textId="77777777" w:rsidTr="00D552A4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D9B0E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Body mass index, kg/m</w:t>
            </w:r>
            <w:r w:rsidRPr="00D552A4">
              <w:rPr>
                <w:rFonts w:ascii="Times New Roman" w:eastAsia="DengXian" w:hAnsi="Times New Roman" w:cs="Times New Roman"/>
                <w:sz w:val="14"/>
                <w:szCs w:val="14"/>
                <w:vertAlign w:val="superscript"/>
              </w:rPr>
              <w:t>2</w:t>
            </w: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, Mean (SD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24D2B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25.35 (3.63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71F5F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25.97 (5.4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B548E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0.34</w:t>
            </w:r>
          </w:p>
        </w:tc>
      </w:tr>
      <w:tr w:rsidR="005B0D21" w:rsidRPr="00D552A4" w14:paraId="652B86E3" w14:textId="77777777" w:rsidTr="00D552A4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0ADB0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Hypertension, n (%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3FD1F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69 (50.00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27357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32 (50.8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FABB8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0.99</w:t>
            </w:r>
          </w:p>
        </w:tc>
      </w:tr>
      <w:tr w:rsidR="005B0D21" w:rsidRPr="00D552A4" w14:paraId="47A21001" w14:textId="77777777" w:rsidTr="00D552A4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29286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Diabetes, n (%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BF345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26 (18.80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0A10A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9 (14.3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EE9F4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0.55</w:t>
            </w:r>
          </w:p>
        </w:tc>
      </w:tr>
      <w:tr w:rsidR="005B0D21" w:rsidRPr="00D552A4" w14:paraId="6D28725E" w14:textId="77777777" w:rsidTr="00D552A4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CD274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Smoking, n (%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268AF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73 (52.90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6D26B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24 (38.1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352B3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0.07</w:t>
            </w:r>
          </w:p>
        </w:tc>
      </w:tr>
      <w:tr w:rsidR="005B0D21" w:rsidRPr="00D552A4" w14:paraId="5AA1FA8C" w14:textId="77777777" w:rsidTr="00D552A4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87C14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Time from symptom to balloon, hours, Mean (SD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CF5E4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6.95 (3.23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1F183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6.68 (3.3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B0594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0.59</w:t>
            </w:r>
          </w:p>
        </w:tc>
      </w:tr>
      <w:tr w:rsidR="005B0D21" w:rsidRPr="00D552A4" w14:paraId="5191B51E" w14:textId="77777777" w:rsidTr="00D552A4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5A966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b/>
                <w:bCs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b/>
                <w:bCs/>
                <w:sz w:val="14"/>
                <w:szCs w:val="14"/>
              </w:rPr>
              <w:t>Killip level, n (%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06E0B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A7A7B" w14:textId="77777777" w:rsidR="005B0D21" w:rsidRPr="00D552A4" w:rsidRDefault="005B0D21" w:rsidP="00D552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99C65" w14:textId="77777777" w:rsidR="005B0D21" w:rsidRPr="00D552A4" w:rsidRDefault="005B0D21" w:rsidP="00D552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B0D21" w:rsidRPr="00D552A4" w14:paraId="7084C331" w14:textId="77777777" w:rsidTr="00D552A4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E255A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BC54A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126 (91.30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C6853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57 (90.50)</w:t>
            </w:r>
          </w:p>
        </w:tc>
        <w:tc>
          <w:tcPr>
            <w:tcW w:w="17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AF3B8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0.81</w:t>
            </w:r>
          </w:p>
        </w:tc>
      </w:tr>
      <w:tr w:rsidR="005B0D21" w:rsidRPr="00D552A4" w14:paraId="1A193BDB" w14:textId="77777777" w:rsidTr="00D552A4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1177A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II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E73B8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6 (4.30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A2FDD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5 (7.90)</w:t>
            </w:r>
          </w:p>
        </w:tc>
        <w:tc>
          <w:tcPr>
            <w:tcW w:w="17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AF8D7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</w:p>
        </w:tc>
      </w:tr>
      <w:tr w:rsidR="005B0D21" w:rsidRPr="00D552A4" w14:paraId="0D69F8B0" w14:textId="77777777" w:rsidTr="00D552A4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9FBAD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III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01C0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4 (2.90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4FDCB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7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8FC76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</w:p>
        </w:tc>
      </w:tr>
      <w:tr w:rsidR="005B0D21" w:rsidRPr="00D552A4" w14:paraId="6B07D468" w14:textId="77777777" w:rsidTr="00D552A4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6342E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IV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CA40D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2 (1.40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4A4E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1 (1.60)</w:t>
            </w:r>
          </w:p>
        </w:tc>
        <w:tc>
          <w:tcPr>
            <w:tcW w:w="17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58C64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</w:p>
        </w:tc>
      </w:tr>
      <w:tr w:rsidR="005B0D21" w:rsidRPr="00D552A4" w14:paraId="60673B42" w14:textId="77777777" w:rsidTr="00D552A4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C9231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b/>
                <w:bCs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b/>
                <w:bCs/>
                <w:sz w:val="14"/>
                <w:szCs w:val="14"/>
              </w:rPr>
              <w:t>Baseline LVEF and biomarkers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137BF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45AFA" w14:textId="77777777" w:rsidR="005B0D21" w:rsidRPr="00D552A4" w:rsidRDefault="005B0D21" w:rsidP="00D552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2F253" w14:textId="77777777" w:rsidR="005B0D21" w:rsidRPr="00D552A4" w:rsidRDefault="005B0D21" w:rsidP="00D552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B0D21" w:rsidRPr="00D552A4" w14:paraId="0705CCDD" w14:textId="77777777" w:rsidTr="00D552A4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93C66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LVEF, %, Mean (SD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F04B3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52.40 (9.78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41361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51.56 (9.8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84D9A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0.57</w:t>
            </w:r>
          </w:p>
        </w:tc>
      </w:tr>
      <w:tr w:rsidR="005B0D21" w:rsidRPr="00D552A4" w14:paraId="3EB5CB75" w14:textId="77777777" w:rsidTr="00D552A4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0EB71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Peak hsTnT, ng/L, Median (IQR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50785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 xml:space="preserve">2373.50 </w:t>
            </w:r>
            <w:r w:rsidRPr="00D552A4">
              <w:rPr>
                <w:rFonts w:ascii="Times New Roman" w:eastAsia="DengXian" w:hAnsi="Times New Roman" w:cs="Times New Roman"/>
                <w:sz w:val="13"/>
                <w:szCs w:val="13"/>
              </w:rPr>
              <w:t>(4965.97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E5F5E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 xml:space="preserve">3114.00 </w:t>
            </w:r>
            <w:r w:rsidRPr="00D552A4">
              <w:rPr>
                <w:rFonts w:ascii="Times New Roman" w:eastAsia="DengXian" w:hAnsi="Times New Roman" w:cs="Times New Roman"/>
                <w:sz w:val="13"/>
                <w:szCs w:val="13"/>
              </w:rPr>
              <w:t>(4255.0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D821F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0.92</w:t>
            </w:r>
          </w:p>
        </w:tc>
      </w:tr>
      <w:tr w:rsidR="005B0D21" w:rsidRPr="00D552A4" w14:paraId="13117228" w14:textId="77777777" w:rsidTr="00D552A4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B2C6E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Peak CK-MB, ng/L, Median (IQR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46B80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93.37 (125.47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CEAC8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86.54 (161.8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80054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0.55</w:t>
            </w:r>
          </w:p>
        </w:tc>
      </w:tr>
      <w:tr w:rsidR="005B0D21" w:rsidRPr="00D552A4" w14:paraId="15741302" w14:textId="77777777" w:rsidTr="00D552A4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521A1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CRP, Mean (SD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7E0B4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11.05 (9.62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40A3F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13.70 (11.4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9D6D9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0.09</w:t>
            </w:r>
          </w:p>
        </w:tc>
      </w:tr>
      <w:tr w:rsidR="005B0D21" w:rsidRPr="00D552A4" w14:paraId="2C491950" w14:textId="77777777" w:rsidTr="00D552A4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9F4D7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Serum Creatinine, umol/L, Mean (SD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2B007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68.20 (16.63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7C0CF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68.13 (15.8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C6486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0.98</w:t>
            </w:r>
          </w:p>
        </w:tc>
      </w:tr>
      <w:tr w:rsidR="005B0D21" w:rsidRPr="00D552A4" w14:paraId="7186F3A4" w14:textId="77777777" w:rsidTr="00D552A4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CCF7D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LDL-C, mmol/L, Mean (SD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0A7A9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2.64 (0.90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CA92F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2.64 (0.8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318B1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0.96</w:t>
            </w:r>
          </w:p>
        </w:tc>
      </w:tr>
      <w:tr w:rsidR="005B0D21" w:rsidRPr="00D552A4" w14:paraId="57B7501B" w14:textId="77777777" w:rsidTr="00D552A4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DDFBD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D552A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Medication, n (%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D3DE3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BFA56" w14:textId="77777777" w:rsidR="005B0D21" w:rsidRPr="00D552A4" w:rsidRDefault="005B0D21" w:rsidP="00D552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FC363" w14:textId="77777777" w:rsidR="005B0D21" w:rsidRPr="00D552A4" w:rsidRDefault="005B0D21" w:rsidP="00D552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B0D21" w:rsidRPr="00D552A4" w14:paraId="4C482F09" w14:textId="77777777" w:rsidTr="00D552A4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8FCEB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proofErr w:type="spellStart"/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Asprin</w:t>
            </w:r>
            <w:proofErr w:type="spellEnd"/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B91E5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138 (100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8E5D1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63 (10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564C9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NA</w:t>
            </w:r>
          </w:p>
        </w:tc>
      </w:tr>
      <w:tr w:rsidR="005B0D21" w:rsidRPr="00D552A4" w14:paraId="1F48A7EA" w14:textId="77777777" w:rsidTr="00D552A4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15912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P2Y12 inhibitors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2B120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138 (100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1EB32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63 (10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8BD72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NA</w:t>
            </w:r>
          </w:p>
        </w:tc>
      </w:tr>
      <w:tr w:rsidR="005B0D21" w:rsidRPr="00D552A4" w14:paraId="3C0B44A1" w14:textId="77777777" w:rsidTr="00D552A4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E8C42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Statins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7880E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136 (98.60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B773F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60 (95.2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A96E3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0.18</w:t>
            </w:r>
          </w:p>
        </w:tc>
      </w:tr>
      <w:tr w:rsidR="005B0D21" w:rsidRPr="00D552A4" w14:paraId="78731AC7" w14:textId="77777777" w:rsidTr="00D552A4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496E1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Beta-blocker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CE6AB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118 (85.50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9F90E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56 (88.9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433C7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0.66</w:t>
            </w:r>
          </w:p>
        </w:tc>
      </w:tr>
      <w:tr w:rsidR="005B0D21" w:rsidRPr="00D552A4" w14:paraId="646B0CFB" w14:textId="77777777" w:rsidTr="00D552A4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3B0D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RAASI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15E2E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96 (69.60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D950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45 (71.4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B9A4A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0.87</w:t>
            </w:r>
          </w:p>
        </w:tc>
      </w:tr>
      <w:tr w:rsidR="005B0D21" w:rsidRPr="00D552A4" w14:paraId="4A06C8A8" w14:textId="77777777" w:rsidTr="00D552A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DDDC03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IV diuretics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4E4F55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51 (37.00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464D9E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26 (41.30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1C62CA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0.64</w:t>
            </w:r>
          </w:p>
        </w:tc>
      </w:tr>
      <w:tr w:rsidR="005B0D21" w:rsidRPr="00D552A4" w14:paraId="770B451A" w14:textId="77777777" w:rsidTr="00D552A4">
        <w:trPr>
          <w:trHeight w:val="1200"/>
        </w:trPr>
        <w:tc>
          <w:tcPr>
            <w:tcW w:w="8647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CB6BE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Abbreviations: HF, heart failure; SD, standard deviation; IQR, inter-quartile range; BP, blood pressure; PCI, percutaneous coronary intervention; AMI, acute myocardial infarction; LVEF, left ventricular ejection fraction; hsTnT, high sensitivity troponin T; CK-MB, MB isoenzyme of creatine kinase; CRP, C-reactive protein; LDL-C, low-density lipoprotein cholesterol; RAASI, renin-angiotensin-aldosterone system inhibitor; IV diuretics, Intravenous diuretics; NA, not available.</w:t>
            </w:r>
          </w:p>
        </w:tc>
      </w:tr>
    </w:tbl>
    <w:p w14:paraId="41118F59" w14:textId="77777777" w:rsidR="005B0D21" w:rsidRPr="00CC7526" w:rsidRDefault="005B0D2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2257A3D0" w14:textId="4764B95B" w:rsidR="005B0D21" w:rsidRDefault="005B0D2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7E27A95A" w14:textId="2EA094F2" w:rsidR="005B0D21" w:rsidRDefault="005B0D2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tbl>
      <w:tblPr>
        <w:tblW w:w="22063" w:type="dxa"/>
        <w:tblLook w:val="04A0" w:firstRow="1" w:lastRow="0" w:firstColumn="1" w:lastColumn="0" w:noHBand="0" w:noVBand="1"/>
      </w:tblPr>
      <w:tblGrid>
        <w:gridCol w:w="3544"/>
        <w:gridCol w:w="2132"/>
        <w:gridCol w:w="1168"/>
        <w:gridCol w:w="2370"/>
        <w:gridCol w:w="12849"/>
      </w:tblGrid>
      <w:tr w:rsidR="005B0D21" w:rsidRPr="00D552A4" w14:paraId="2FFDAB9A" w14:textId="77777777" w:rsidTr="00D552A4">
        <w:trPr>
          <w:gridAfter w:val="1"/>
          <w:wAfter w:w="12849" w:type="dxa"/>
          <w:trHeight w:val="340"/>
        </w:trPr>
        <w:tc>
          <w:tcPr>
            <w:tcW w:w="921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2BAFA2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D552A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lastRenderedPageBreak/>
              <w:t>Table S6</w:t>
            </w:r>
            <w:r w:rsidRPr="00D552A4">
              <w:rPr>
                <w:rFonts w:ascii="Times New Roman" w:eastAsia="DengXian" w:hAnsi="Times New Roman" w:cs="Times New Roman"/>
                <w:sz w:val="20"/>
                <w:szCs w:val="20"/>
              </w:rPr>
              <w:t>. Characteristics of PPCI process of the study population</w:t>
            </w:r>
            <w:r w:rsidRPr="00D552A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552A4">
              <w:rPr>
                <w:rFonts w:ascii="Times New Roman" w:eastAsia="DengXian" w:hAnsi="Times New Roman" w:cs="Times New Roman"/>
                <w:sz w:val="20"/>
                <w:szCs w:val="20"/>
              </w:rPr>
              <w:t>grouped by caIMR</w:t>
            </w:r>
          </w:p>
        </w:tc>
      </w:tr>
      <w:tr w:rsidR="005B0D21" w:rsidRPr="00D552A4" w14:paraId="1CCAC52E" w14:textId="77777777" w:rsidTr="00D552A4">
        <w:trPr>
          <w:gridAfter w:val="1"/>
          <w:wAfter w:w="12849" w:type="dxa"/>
          <w:trHeight w:val="320"/>
        </w:trPr>
        <w:tc>
          <w:tcPr>
            <w:tcW w:w="3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1ACF871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552A4">
              <w:rPr>
                <w:rFonts w:ascii="Times New Roman" w:eastAsia="DengXi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3DFCD" w14:textId="04174DD9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552A4">
              <w:rPr>
                <w:rFonts w:ascii="Times New Roman" w:eastAsia="DengXian" w:hAnsi="Times New Roman" w:cs="Times New Roman"/>
                <w:sz w:val="16"/>
                <w:szCs w:val="16"/>
              </w:rPr>
              <w:t>caIMR &lt;=40</w:t>
            </w:r>
            <w:r w:rsidR="001345E0">
              <w:rPr>
                <w:rFonts w:ascii="Times New Roman" w:eastAsia="DengXi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DAE61" w14:textId="50E33E1A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552A4">
              <w:rPr>
                <w:rFonts w:ascii="Times New Roman" w:eastAsia="DengXian" w:hAnsi="Times New Roman" w:cs="Times New Roman"/>
                <w:sz w:val="16"/>
                <w:szCs w:val="16"/>
              </w:rPr>
              <w:t>caIMR &gt; 40</w:t>
            </w:r>
            <w:r w:rsidR="001345E0">
              <w:rPr>
                <w:rFonts w:ascii="Times New Roman" w:eastAsia="DengXi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77470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  <w:r w:rsidRPr="00D552A4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5B0D21" w:rsidRPr="00D552A4" w14:paraId="0E722FAC" w14:textId="77777777" w:rsidTr="00D552A4">
        <w:trPr>
          <w:gridAfter w:val="1"/>
          <w:wAfter w:w="12849" w:type="dxa"/>
          <w:trHeight w:val="340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9FB3D0B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61A5D7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552A4">
              <w:rPr>
                <w:rFonts w:ascii="Times New Roman" w:eastAsia="DengXian" w:hAnsi="Times New Roman" w:cs="Times New Roman"/>
                <w:sz w:val="16"/>
                <w:szCs w:val="16"/>
              </w:rPr>
              <w:t>N=13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23F097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552A4">
              <w:rPr>
                <w:rFonts w:ascii="Times New Roman" w:eastAsia="DengXian" w:hAnsi="Times New Roman" w:cs="Times New Roman"/>
                <w:sz w:val="16"/>
                <w:szCs w:val="16"/>
              </w:rPr>
              <w:t>N=63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D18F44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D552A4">
              <w:rPr>
                <w:rFonts w:ascii="Times New Roman" w:eastAsia="DengXian" w:hAnsi="Times New Roman" w:cs="Times New Roman"/>
                <w:sz w:val="16"/>
                <w:szCs w:val="16"/>
              </w:rPr>
              <w:t>value</w:t>
            </w:r>
          </w:p>
        </w:tc>
      </w:tr>
      <w:tr w:rsidR="005B0D21" w:rsidRPr="00D552A4" w14:paraId="45CC9B19" w14:textId="77777777" w:rsidTr="00D552A4">
        <w:trPr>
          <w:gridAfter w:val="1"/>
          <w:wAfter w:w="12849" w:type="dxa"/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B98A6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caIMR, Mean (SD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BF6DD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22.85 (8.4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A5EF7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63.46 (16.83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A0C0A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b/>
                <w:bCs/>
                <w:sz w:val="14"/>
                <w:szCs w:val="14"/>
              </w:rPr>
              <w:t>&lt;0.01</w:t>
            </w:r>
          </w:p>
        </w:tc>
      </w:tr>
      <w:tr w:rsidR="005B0D21" w:rsidRPr="00D552A4" w14:paraId="55C6D2F5" w14:textId="77777777" w:rsidTr="00D552A4">
        <w:trPr>
          <w:gridAfter w:val="1"/>
          <w:wAfter w:w="12849" w:type="dxa"/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6E227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Time from Door to balloon, minutes, Mean (SD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EC45D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66.57 (15.9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00797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69.16 (14.98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00399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0.28</w:t>
            </w:r>
          </w:p>
        </w:tc>
      </w:tr>
      <w:tr w:rsidR="005B0D21" w:rsidRPr="00D552A4" w14:paraId="2619324E" w14:textId="77777777" w:rsidTr="00D552A4">
        <w:trPr>
          <w:gridAfter w:val="1"/>
          <w:wAfter w:w="12849" w:type="dxa"/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7DAB1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bookmarkStart w:id="10" w:name="OLE_LINK642"/>
            <w:bookmarkStart w:id="11" w:name="OLE_LINK643"/>
            <w:bookmarkStart w:id="12" w:name="_Hlk100317846"/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DCB Intervention, n (%)</w:t>
            </w:r>
            <w:bookmarkEnd w:id="10"/>
            <w:bookmarkEnd w:id="11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DA267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5</w:t>
            </w: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9 (42.8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C04B0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2</w:t>
            </w: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2 (34.90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CA16A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0</w:t>
            </w: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.35</w:t>
            </w:r>
          </w:p>
        </w:tc>
      </w:tr>
      <w:bookmarkEnd w:id="12"/>
      <w:tr w:rsidR="005B0D21" w:rsidRPr="00D552A4" w14:paraId="26C4D732" w14:textId="77777777" w:rsidTr="00D552A4">
        <w:trPr>
          <w:gridAfter w:val="1"/>
          <w:wAfter w:w="12849" w:type="dxa"/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BA929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b/>
                <w:bCs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b/>
                <w:bCs/>
                <w:sz w:val="14"/>
                <w:szCs w:val="14"/>
              </w:rPr>
              <w:t>Criminal vessel, n (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56707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E6F48" w14:textId="77777777" w:rsidR="005B0D21" w:rsidRPr="00D552A4" w:rsidRDefault="005B0D21" w:rsidP="00D552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FDAAD" w14:textId="77777777" w:rsidR="005B0D21" w:rsidRPr="00D552A4" w:rsidRDefault="005B0D21" w:rsidP="00D552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B0D21" w:rsidRPr="00D552A4" w14:paraId="35689CC4" w14:textId="77777777" w:rsidTr="00D552A4">
        <w:trPr>
          <w:gridAfter w:val="1"/>
          <w:wAfter w:w="12849" w:type="dxa"/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0636A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Left anterior descending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2D9F0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52 (37.7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F8C66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34 (54.00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A1871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b/>
                <w:bCs/>
                <w:sz w:val="14"/>
                <w:szCs w:val="14"/>
              </w:rPr>
              <w:t>0.03</w:t>
            </w:r>
          </w:p>
        </w:tc>
      </w:tr>
      <w:tr w:rsidR="005B0D21" w:rsidRPr="00D552A4" w14:paraId="4153F147" w14:textId="77777777" w:rsidTr="00D552A4">
        <w:trPr>
          <w:gridAfter w:val="1"/>
          <w:wAfter w:w="12849" w:type="dxa"/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2CC65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 xml:space="preserve">Left circumflex 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7F337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23 (16.7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A6B7C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13 (20.60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A3A1B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0.55</w:t>
            </w:r>
          </w:p>
        </w:tc>
      </w:tr>
      <w:tr w:rsidR="005B0D21" w:rsidRPr="00D552A4" w14:paraId="70D5EAA2" w14:textId="77777777" w:rsidTr="00D552A4">
        <w:trPr>
          <w:gridAfter w:val="1"/>
          <w:wAfter w:w="12849" w:type="dxa"/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C17F8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 xml:space="preserve">Right coronary artery 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06382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63 (45.7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6209C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16 (25.40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DC4DB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b/>
                <w:bCs/>
                <w:sz w:val="14"/>
                <w:szCs w:val="14"/>
              </w:rPr>
              <w:t>0.01</w:t>
            </w:r>
          </w:p>
        </w:tc>
      </w:tr>
      <w:tr w:rsidR="005B0D21" w:rsidRPr="00D552A4" w14:paraId="0CA9E27B" w14:textId="77777777" w:rsidTr="00D552A4">
        <w:trPr>
          <w:gridAfter w:val="1"/>
          <w:wAfter w:w="12849" w:type="dxa"/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74A54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Multi coronary artery lesions, n (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B4D90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90 (65.2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B4701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34 (54.00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FEC52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0.16</w:t>
            </w:r>
          </w:p>
        </w:tc>
      </w:tr>
      <w:tr w:rsidR="005B0D21" w:rsidRPr="00D552A4" w14:paraId="64BC9164" w14:textId="77777777" w:rsidTr="00D552A4">
        <w:trPr>
          <w:gridAfter w:val="1"/>
          <w:wAfter w:w="12849" w:type="dxa"/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2303E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IABP, n (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1B722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2 (1.4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B4987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1 (1.60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08009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1.00</w:t>
            </w:r>
          </w:p>
        </w:tc>
      </w:tr>
      <w:tr w:rsidR="005B0D21" w:rsidRPr="00D552A4" w14:paraId="48DCBA07" w14:textId="77777777" w:rsidTr="00D552A4">
        <w:trPr>
          <w:gridAfter w:val="1"/>
          <w:wAfter w:w="12849" w:type="dxa"/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2850B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Pre-dilated balloon diameter, mm, Mean (SD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6B710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2.36 (0.4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99FE7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2.33 (0.52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83883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0.75</w:t>
            </w:r>
          </w:p>
        </w:tc>
      </w:tr>
      <w:tr w:rsidR="005B0D21" w:rsidRPr="00D552A4" w14:paraId="406CC06E" w14:textId="77777777" w:rsidTr="00D552A4">
        <w:trPr>
          <w:gridAfter w:val="1"/>
          <w:wAfter w:w="12849" w:type="dxa"/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98079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Pre-dilated balloon pressure, atm, Mean (SD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28B4E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9.78 (2.1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71803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9.71 (2.24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0FB7D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0.84</w:t>
            </w:r>
          </w:p>
        </w:tc>
      </w:tr>
      <w:tr w:rsidR="005B0D21" w:rsidRPr="00D552A4" w14:paraId="19502FE6" w14:textId="77777777" w:rsidTr="00D552A4">
        <w:trPr>
          <w:gridAfter w:val="1"/>
          <w:wAfter w:w="12849" w:type="dxa"/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F0385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DES/DCB diameter, mm, Mean (SD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6CAB3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2.94 (0.5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B1683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2.96 (0.50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B5F34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0.78</w:t>
            </w:r>
          </w:p>
        </w:tc>
      </w:tr>
      <w:tr w:rsidR="005B0D21" w:rsidRPr="00D552A4" w14:paraId="79628DED" w14:textId="77777777" w:rsidTr="00D552A4">
        <w:trPr>
          <w:gridAfter w:val="1"/>
          <w:wAfter w:w="12849" w:type="dxa"/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A5483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DES/DCB length, mm, Mean (SD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8E3C8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26.51 (6.7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7405A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26.62 (5.52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CAE96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0.91</w:t>
            </w:r>
          </w:p>
        </w:tc>
      </w:tr>
      <w:tr w:rsidR="005B0D21" w:rsidRPr="00D552A4" w14:paraId="4FBD5D5A" w14:textId="77777777" w:rsidTr="00D552A4">
        <w:trPr>
          <w:gridAfter w:val="1"/>
          <w:wAfter w:w="12849" w:type="dxa"/>
          <w:trHeight w:val="32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EBAA58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DES/DCB dilation released pressure, atm, Mean (SD)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F2C583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10.76 (2.58)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9020BC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11.10 (2.78)</w:t>
            </w:r>
          </w:p>
        </w:tc>
        <w:tc>
          <w:tcPr>
            <w:tcW w:w="2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44A6BC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0.41</w:t>
            </w:r>
          </w:p>
        </w:tc>
      </w:tr>
      <w:tr w:rsidR="005B0D21" w:rsidRPr="00D552A4" w14:paraId="1558B2E7" w14:textId="77777777" w:rsidTr="00D552A4">
        <w:trPr>
          <w:gridAfter w:val="1"/>
          <w:wAfter w:w="12849" w:type="dxa"/>
          <w:trHeight w:val="320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B3247B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DES/DCB dilation duration, second, Mean (SD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8B53E8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35.83 (31.94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1EC139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29.84 (28.20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E78EA8" w14:textId="77777777" w:rsidR="005B0D21" w:rsidRPr="00D552A4" w:rsidRDefault="005B0D21" w:rsidP="00D552A4">
            <w:pPr>
              <w:jc w:val="center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0.18</w:t>
            </w:r>
          </w:p>
        </w:tc>
      </w:tr>
      <w:tr w:rsidR="005B0D21" w:rsidRPr="00D552A4" w14:paraId="482DC072" w14:textId="77777777" w:rsidTr="00D552A4">
        <w:trPr>
          <w:trHeight w:val="320"/>
        </w:trPr>
        <w:tc>
          <w:tcPr>
            <w:tcW w:w="220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402BE" w14:textId="77777777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Abbreviations: PPCI, primary percutaneous coronary intervention; caIMR, coronary-angiography-derived index of microcirculatory resistance; DES, drug-eluting</w:t>
            </w:r>
          </w:p>
          <w:p w14:paraId="732E0975" w14:textId="261B106D" w:rsidR="005B0D21" w:rsidRPr="00D552A4" w:rsidRDefault="005B0D21" w:rsidP="00D552A4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D552A4">
              <w:rPr>
                <w:rFonts w:ascii="Times New Roman" w:eastAsia="DengXian" w:hAnsi="Times New Roman" w:cs="Times New Roman"/>
                <w:sz w:val="14"/>
                <w:szCs w:val="14"/>
              </w:rPr>
              <w:t>stents; DCB, drug-coated balloons; SD, standard deviation; IABP, intra-aortic balloon pump; NA, not available.</w:t>
            </w:r>
          </w:p>
        </w:tc>
      </w:tr>
    </w:tbl>
    <w:p w14:paraId="617EC474" w14:textId="1A2F5B1F" w:rsidR="005B0D21" w:rsidRDefault="005B0D2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5395A819" w14:textId="77777777" w:rsidR="006D124C" w:rsidRDefault="006D124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2F5EA917" w14:textId="2AFE0C87" w:rsidR="006D124C" w:rsidRDefault="006D124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7BD3C8B8" w14:textId="77777777" w:rsidR="002D205B" w:rsidRPr="00B87841" w:rsidRDefault="002D205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sectPr w:rsidR="002D205B" w:rsidRPr="00B87841" w:rsidSect="0001135B">
      <w:footerReference w:type="even" r:id="rId9"/>
      <w:footerReference w:type="default" r:id="rId10"/>
      <w:pgSz w:w="11906" w:h="16838"/>
      <w:pgMar w:top="1440" w:right="1440" w:bottom="1440" w:left="1440" w:header="851" w:footer="992" w:gutter="0"/>
      <w:lnNumType w:countBy="1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4A38D" w14:textId="77777777" w:rsidR="00593809" w:rsidRDefault="00593809">
      <w:r>
        <w:separator/>
      </w:r>
    </w:p>
  </w:endnote>
  <w:endnote w:type="continuationSeparator" w:id="0">
    <w:p w14:paraId="0AE11A0B" w14:textId="77777777" w:rsidR="00593809" w:rsidRDefault="00593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1539344323"/>
      <w:docPartObj>
        <w:docPartGallery w:val="AutoText"/>
      </w:docPartObj>
    </w:sdtPr>
    <w:sdtEndPr>
      <w:rPr>
        <w:rStyle w:val="a9"/>
      </w:rPr>
    </w:sdtEndPr>
    <w:sdtContent>
      <w:p w14:paraId="7C0119D7" w14:textId="77777777" w:rsidR="004744C5" w:rsidRDefault="004744C5" w:rsidP="006F2198">
        <w:pPr>
          <w:pStyle w:val="a5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51495121" w14:textId="77777777" w:rsidR="004744C5" w:rsidRDefault="004744C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2125036093"/>
      <w:docPartObj>
        <w:docPartGallery w:val="Page Numbers (Bottom of Page)"/>
        <w:docPartUnique/>
      </w:docPartObj>
    </w:sdtPr>
    <w:sdtEndPr>
      <w:rPr>
        <w:rStyle w:val="a9"/>
        <w:rFonts w:ascii="Times New Roman" w:hAnsi="Times New Roman" w:cs="Times New Roman"/>
      </w:rPr>
    </w:sdtEndPr>
    <w:sdtContent>
      <w:p w14:paraId="14C8D3EB" w14:textId="12C18C41" w:rsidR="006F2198" w:rsidRPr="0033348E" w:rsidRDefault="006F2198" w:rsidP="006F2198">
        <w:pPr>
          <w:pStyle w:val="a5"/>
          <w:framePr w:wrap="none" w:vAnchor="text" w:hAnchor="margin" w:xAlign="center" w:y="1"/>
          <w:jc w:val="center"/>
          <w:rPr>
            <w:rStyle w:val="a9"/>
            <w:rFonts w:ascii="Times New Roman" w:hAnsi="Times New Roman" w:cs="Times New Roman"/>
          </w:rPr>
        </w:pPr>
        <w:r w:rsidRPr="0033348E">
          <w:rPr>
            <w:rStyle w:val="a9"/>
            <w:rFonts w:ascii="Times New Roman" w:hAnsi="Times New Roman" w:cs="Times New Roman"/>
          </w:rPr>
          <w:fldChar w:fldCharType="begin"/>
        </w:r>
        <w:r w:rsidRPr="0033348E">
          <w:rPr>
            <w:rStyle w:val="a9"/>
            <w:rFonts w:ascii="Times New Roman" w:hAnsi="Times New Roman" w:cs="Times New Roman"/>
          </w:rPr>
          <w:instrText xml:space="preserve"> PAGE </w:instrText>
        </w:r>
        <w:r w:rsidRPr="0033348E">
          <w:rPr>
            <w:rStyle w:val="a9"/>
            <w:rFonts w:ascii="Times New Roman" w:hAnsi="Times New Roman" w:cs="Times New Roman"/>
          </w:rPr>
          <w:fldChar w:fldCharType="separate"/>
        </w:r>
        <w:r w:rsidRPr="0033348E">
          <w:rPr>
            <w:rStyle w:val="a9"/>
            <w:rFonts w:ascii="Times New Roman" w:hAnsi="Times New Roman" w:cs="Times New Roman"/>
            <w:noProof/>
          </w:rPr>
          <w:t>1</w:t>
        </w:r>
        <w:r w:rsidRPr="0033348E">
          <w:rPr>
            <w:rStyle w:val="a9"/>
            <w:rFonts w:ascii="Times New Roman" w:hAnsi="Times New Roman" w:cs="Times New Roman"/>
          </w:rPr>
          <w:fldChar w:fldCharType="end"/>
        </w:r>
      </w:p>
    </w:sdtContent>
  </w:sdt>
  <w:p w14:paraId="71BD42E1" w14:textId="63D06199" w:rsidR="008144D5" w:rsidRDefault="008144D5" w:rsidP="005C6F73">
    <w:pPr>
      <w:pStyle w:val="a5"/>
      <w:framePr w:wrap="none" w:vAnchor="text" w:hAnchor="margin" w:xAlign="center" w:y="1"/>
      <w:rPr>
        <w:rStyle w:val="a9"/>
      </w:rPr>
    </w:pPr>
  </w:p>
  <w:p w14:paraId="21DF4445" w14:textId="77777777" w:rsidR="004744C5" w:rsidRDefault="004744C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1B828F" w14:textId="77777777" w:rsidR="00593809" w:rsidRDefault="00593809">
      <w:r>
        <w:separator/>
      </w:r>
    </w:p>
  </w:footnote>
  <w:footnote w:type="continuationSeparator" w:id="0">
    <w:p w14:paraId="50E66439" w14:textId="77777777" w:rsidR="00593809" w:rsidRDefault="005938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C55B749"/>
    <w:multiLevelType w:val="singleLevel"/>
    <w:tmpl w:val="9C55B749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36214363"/>
    <w:multiLevelType w:val="hybridMultilevel"/>
    <w:tmpl w:val="FD1003F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01716667">
    <w:abstractNumId w:val="1"/>
  </w:num>
  <w:num w:numId="2" w16cid:durableId="14070248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00A1"/>
    <w:rsid w:val="000003A3"/>
    <w:rsid w:val="000028ED"/>
    <w:rsid w:val="00002F81"/>
    <w:rsid w:val="000036BC"/>
    <w:rsid w:val="00003E74"/>
    <w:rsid w:val="00007C52"/>
    <w:rsid w:val="0001135B"/>
    <w:rsid w:val="0001327B"/>
    <w:rsid w:val="000135C3"/>
    <w:rsid w:val="00013723"/>
    <w:rsid w:val="00013A2A"/>
    <w:rsid w:val="00013BA7"/>
    <w:rsid w:val="00014030"/>
    <w:rsid w:val="00014E13"/>
    <w:rsid w:val="00017494"/>
    <w:rsid w:val="00017B4D"/>
    <w:rsid w:val="00020857"/>
    <w:rsid w:val="000209B2"/>
    <w:rsid w:val="000218B7"/>
    <w:rsid w:val="00022410"/>
    <w:rsid w:val="00022F23"/>
    <w:rsid w:val="00023627"/>
    <w:rsid w:val="000255F4"/>
    <w:rsid w:val="00030234"/>
    <w:rsid w:val="0003695D"/>
    <w:rsid w:val="00036FE7"/>
    <w:rsid w:val="0003717E"/>
    <w:rsid w:val="0004059E"/>
    <w:rsid w:val="00042A04"/>
    <w:rsid w:val="00044939"/>
    <w:rsid w:val="000464F5"/>
    <w:rsid w:val="00046CDD"/>
    <w:rsid w:val="00047F11"/>
    <w:rsid w:val="00047FC7"/>
    <w:rsid w:val="00050044"/>
    <w:rsid w:val="00050D37"/>
    <w:rsid w:val="000515C2"/>
    <w:rsid w:val="00052EED"/>
    <w:rsid w:val="00054997"/>
    <w:rsid w:val="00054E7A"/>
    <w:rsid w:val="00061B6A"/>
    <w:rsid w:val="00066943"/>
    <w:rsid w:val="0007029F"/>
    <w:rsid w:val="000707B2"/>
    <w:rsid w:val="000720DF"/>
    <w:rsid w:val="000722F0"/>
    <w:rsid w:val="00073BD2"/>
    <w:rsid w:val="00075A91"/>
    <w:rsid w:val="00075CCD"/>
    <w:rsid w:val="0008088F"/>
    <w:rsid w:val="000813E2"/>
    <w:rsid w:val="00082CB4"/>
    <w:rsid w:val="00082DAD"/>
    <w:rsid w:val="000841B3"/>
    <w:rsid w:val="00085766"/>
    <w:rsid w:val="00086764"/>
    <w:rsid w:val="00090AC2"/>
    <w:rsid w:val="00091472"/>
    <w:rsid w:val="0009227A"/>
    <w:rsid w:val="00093325"/>
    <w:rsid w:val="000943EA"/>
    <w:rsid w:val="00094FC7"/>
    <w:rsid w:val="00096C89"/>
    <w:rsid w:val="00097DF9"/>
    <w:rsid w:val="000A0874"/>
    <w:rsid w:val="000A1441"/>
    <w:rsid w:val="000A218C"/>
    <w:rsid w:val="000A3744"/>
    <w:rsid w:val="000B0137"/>
    <w:rsid w:val="000B10EE"/>
    <w:rsid w:val="000B1250"/>
    <w:rsid w:val="000B4F96"/>
    <w:rsid w:val="000B5ACB"/>
    <w:rsid w:val="000B5CF8"/>
    <w:rsid w:val="000B60E5"/>
    <w:rsid w:val="000B6490"/>
    <w:rsid w:val="000B66BE"/>
    <w:rsid w:val="000C0DDB"/>
    <w:rsid w:val="000C2723"/>
    <w:rsid w:val="000C2959"/>
    <w:rsid w:val="000C5029"/>
    <w:rsid w:val="000C70E1"/>
    <w:rsid w:val="000D03E9"/>
    <w:rsid w:val="000D1A6F"/>
    <w:rsid w:val="000D3344"/>
    <w:rsid w:val="000D571E"/>
    <w:rsid w:val="000D5807"/>
    <w:rsid w:val="000D7F94"/>
    <w:rsid w:val="000E1024"/>
    <w:rsid w:val="000E126E"/>
    <w:rsid w:val="000E21F4"/>
    <w:rsid w:val="000E40FF"/>
    <w:rsid w:val="000E46AC"/>
    <w:rsid w:val="000E4716"/>
    <w:rsid w:val="000E57D9"/>
    <w:rsid w:val="000E5CBF"/>
    <w:rsid w:val="000E6410"/>
    <w:rsid w:val="000E695F"/>
    <w:rsid w:val="000E6A07"/>
    <w:rsid w:val="000E779F"/>
    <w:rsid w:val="000E7D09"/>
    <w:rsid w:val="000F0081"/>
    <w:rsid w:val="000F0CF8"/>
    <w:rsid w:val="000F0DBF"/>
    <w:rsid w:val="000F30F3"/>
    <w:rsid w:val="000F315C"/>
    <w:rsid w:val="000F344E"/>
    <w:rsid w:val="000F4CCD"/>
    <w:rsid w:val="000F5B47"/>
    <w:rsid w:val="000F641F"/>
    <w:rsid w:val="00100731"/>
    <w:rsid w:val="001021BC"/>
    <w:rsid w:val="0010296B"/>
    <w:rsid w:val="00111371"/>
    <w:rsid w:val="0011252E"/>
    <w:rsid w:val="001126C5"/>
    <w:rsid w:val="00112754"/>
    <w:rsid w:val="0011287C"/>
    <w:rsid w:val="001129CE"/>
    <w:rsid w:val="00113065"/>
    <w:rsid w:val="00113B38"/>
    <w:rsid w:val="00113B3F"/>
    <w:rsid w:val="00114A52"/>
    <w:rsid w:val="001153FE"/>
    <w:rsid w:val="0011714B"/>
    <w:rsid w:val="00117480"/>
    <w:rsid w:val="00117CD9"/>
    <w:rsid w:val="00120756"/>
    <w:rsid w:val="00120DFF"/>
    <w:rsid w:val="00121CB3"/>
    <w:rsid w:val="00122D66"/>
    <w:rsid w:val="00123BD2"/>
    <w:rsid w:val="00124388"/>
    <w:rsid w:val="00124E14"/>
    <w:rsid w:val="00124F1F"/>
    <w:rsid w:val="001267E7"/>
    <w:rsid w:val="001330FB"/>
    <w:rsid w:val="00133A43"/>
    <w:rsid w:val="001345E0"/>
    <w:rsid w:val="00134648"/>
    <w:rsid w:val="001368F2"/>
    <w:rsid w:val="0014064C"/>
    <w:rsid w:val="001406DB"/>
    <w:rsid w:val="00141A98"/>
    <w:rsid w:val="00142E8D"/>
    <w:rsid w:val="00143645"/>
    <w:rsid w:val="00143925"/>
    <w:rsid w:val="001453FB"/>
    <w:rsid w:val="0014588C"/>
    <w:rsid w:val="00146717"/>
    <w:rsid w:val="001514B1"/>
    <w:rsid w:val="001520E4"/>
    <w:rsid w:val="00152624"/>
    <w:rsid w:val="00152A18"/>
    <w:rsid w:val="0015360C"/>
    <w:rsid w:val="00153C0D"/>
    <w:rsid w:val="001546C0"/>
    <w:rsid w:val="001564EF"/>
    <w:rsid w:val="001576A2"/>
    <w:rsid w:val="00157ADF"/>
    <w:rsid w:val="00160AEE"/>
    <w:rsid w:val="00160C34"/>
    <w:rsid w:val="0016236C"/>
    <w:rsid w:val="0016272C"/>
    <w:rsid w:val="0016477F"/>
    <w:rsid w:val="00165387"/>
    <w:rsid w:val="00166228"/>
    <w:rsid w:val="001663EF"/>
    <w:rsid w:val="00167391"/>
    <w:rsid w:val="00167DE0"/>
    <w:rsid w:val="001713E9"/>
    <w:rsid w:val="00172AC4"/>
    <w:rsid w:val="0017437F"/>
    <w:rsid w:val="0017564D"/>
    <w:rsid w:val="00176383"/>
    <w:rsid w:val="00177D85"/>
    <w:rsid w:val="00177EDD"/>
    <w:rsid w:val="00177FFC"/>
    <w:rsid w:val="001803FD"/>
    <w:rsid w:val="00180A6C"/>
    <w:rsid w:val="00180E8C"/>
    <w:rsid w:val="001810D4"/>
    <w:rsid w:val="00181E15"/>
    <w:rsid w:val="001853DB"/>
    <w:rsid w:val="001853F4"/>
    <w:rsid w:val="0018602C"/>
    <w:rsid w:val="00191049"/>
    <w:rsid w:val="00191E66"/>
    <w:rsid w:val="00193714"/>
    <w:rsid w:val="00193EDC"/>
    <w:rsid w:val="00194B13"/>
    <w:rsid w:val="00196318"/>
    <w:rsid w:val="001967E2"/>
    <w:rsid w:val="001972F1"/>
    <w:rsid w:val="001A04DB"/>
    <w:rsid w:val="001A1345"/>
    <w:rsid w:val="001A1B80"/>
    <w:rsid w:val="001A2C06"/>
    <w:rsid w:val="001A4D2E"/>
    <w:rsid w:val="001A6214"/>
    <w:rsid w:val="001A71A1"/>
    <w:rsid w:val="001B0A81"/>
    <w:rsid w:val="001B11A7"/>
    <w:rsid w:val="001B216C"/>
    <w:rsid w:val="001B291D"/>
    <w:rsid w:val="001B31FF"/>
    <w:rsid w:val="001B3D7F"/>
    <w:rsid w:val="001B5114"/>
    <w:rsid w:val="001B517C"/>
    <w:rsid w:val="001C01BB"/>
    <w:rsid w:val="001C13BF"/>
    <w:rsid w:val="001C2D3B"/>
    <w:rsid w:val="001C4FE1"/>
    <w:rsid w:val="001D3F16"/>
    <w:rsid w:val="001D55A0"/>
    <w:rsid w:val="001D7014"/>
    <w:rsid w:val="001D753D"/>
    <w:rsid w:val="001E1046"/>
    <w:rsid w:val="001E209D"/>
    <w:rsid w:val="001E23C3"/>
    <w:rsid w:val="001E35C3"/>
    <w:rsid w:val="001E4654"/>
    <w:rsid w:val="001F12EE"/>
    <w:rsid w:val="001F243A"/>
    <w:rsid w:val="001F327D"/>
    <w:rsid w:val="001F3632"/>
    <w:rsid w:val="001F3A5B"/>
    <w:rsid w:val="001F5A75"/>
    <w:rsid w:val="001F5AD5"/>
    <w:rsid w:val="001F61E2"/>
    <w:rsid w:val="001F6ADA"/>
    <w:rsid w:val="001F6D87"/>
    <w:rsid w:val="00200772"/>
    <w:rsid w:val="00200AC4"/>
    <w:rsid w:val="00203C1A"/>
    <w:rsid w:val="00203D57"/>
    <w:rsid w:val="00204032"/>
    <w:rsid w:val="00205CE5"/>
    <w:rsid w:val="002076B8"/>
    <w:rsid w:val="0021392F"/>
    <w:rsid w:val="0021448F"/>
    <w:rsid w:val="0021450C"/>
    <w:rsid w:val="002156D5"/>
    <w:rsid w:val="00216D6C"/>
    <w:rsid w:val="00217C1C"/>
    <w:rsid w:val="002203A9"/>
    <w:rsid w:val="0022114D"/>
    <w:rsid w:val="00221198"/>
    <w:rsid w:val="00221DC4"/>
    <w:rsid w:val="00222358"/>
    <w:rsid w:val="002224DE"/>
    <w:rsid w:val="00223E03"/>
    <w:rsid w:val="00226B41"/>
    <w:rsid w:val="00227682"/>
    <w:rsid w:val="002313E9"/>
    <w:rsid w:val="00231764"/>
    <w:rsid w:val="00231A88"/>
    <w:rsid w:val="00231FA6"/>
    <w:rsid w:val="00233122"/>
    <w:rsid w:val="00234543"/>
    <w:rsid w:val="00235A60"/>
    <w:rsid w:val="002368B4"/>
    <w:rsid w:val="00237D22"/>
    <w:rsid w:val="002452DB"/>
    <w:rsid w:val="00245778"/>
    <w:rsid w:val="002464DB"/>
    <w:rsid w:val="00246BCB"/>
    <w:rsid w:val="00246C6A"/>
    <w:rsid w:val="00246E7C"/>
    <w:rsid w:val="00247055"/>
    <w:rsid w:val="00247430"/>
    <w:rsid w:val="00250BDA"/>
    <w:rsid w:val="00252120"/>
    <w:rsid w:val="00252AA3"/>
    <w:rsid w:val="00252B21"/>
    <w:rsid w:val="0025357E"/>
    <w:rsid w:val="00254C2D"/>
    <w:rsid w:val="00255F37"/>
    <w:rsid w:val="0025666C"/>
    <w:rsid w:val="00256739"/>
    <w:rsid w:val="00256766"/>
    <w:rsid w:val="0025710D"/>
    <w:rsid w:val="00257237"/>
    <w:rsid w:val="00257E64"/>
    <w:rsid w:val="00257F6A"/>
    <w:rsid w:val="00260BB8"/>
    <w:rsid w:val="002615CF"/>
    <w:rsid w:val="00261CEF"/>
    <w:rsid w:val="00263B56"/>
    <w:rsid w:val="00264740"/>
    <w:rsid w:val="00264DF3"/>
    <w:rsid w:val="00265504"/>
    <w:rsid w:val="00267135"/>
    <w:rsid w:val="00267729"/>
    <w:rsid w:val="00271918"/>
    <w:rsid w:val="002727FE"/>
    <w:rsid w:val="00273884"/>
    <w:rsid w:val="00274AFD"/>
    <w:rsid w:val="00275030"/>
    <w:rsid w:val="002756D4"/>
    <w:rsid w:val="00276065"/>
    <w:rsid w:val="002760E4"/>
    <w:rsid w:val="00280613"/>
    <w:rsid w:val="002868FA"/>
    <w:rsid w:val="00287D43"/>
    <w:rsid w:val="00287F3A"/>
    <w:rsid w:val="0029096C"/>
    <w:rsid w:val="00290B47"/>
    <w:rsid w:val="00290B64"/>
    <w:rsid w:val="002941E0"/>
    <w:rsid w:val="00294CB9"/>
    <w:rsid w:val="0029676F"/>
    <w:rsid w:val="002979D1"/>
    <w:rsid w:val="002A1608"/>
    <w:rsid w:val="002A22D0"/>
    <w:rsid w:val="002A422A"/>
    <w:rsid w:val="002A4732"/>
    <w:rsid w:val="002A6194"/>
    <w:rsid w:val="002A6879"/>
    <w:rsid w:val="002A6BBC"/>
    <w:rsid w:val="002A6F7B"/>
    <w:rsid w:val="002A729D"/>
    <w:rsid w:val="002A7D11"/>
    <w:rsid w:val="002A7DD8"/>
    <w:rsid w:val="002A7FD8"/>
    <w:rsid w:val="002B1EA3"/>
    <w:rsid w:val="002B2CAA"/>
    <w:rsid w:val="002B4486"/>
    <w:rsid w:val="002B6710"/>
    <w:rsid w:val="002C0174"/>
    <w:rsid w:val="002C16AE"/>
    <w:rsid w:val="002C20E7"/>
    <w:rsid w:val="002C33A3"/>
    <w:rsid w:val="002C3875"/>
    <w:rsid w:val="002C3886"/>
    <w:rsid w:val="002C53A1"/>
    <w:rsid w:val="002D1B25"/>
    <w:rsid w:val="002D205B"/>
    <w:rsid w:val="002D237D"/>
    <w:rsid w:val="002D23AA"/>
    <w:rsid w:val="002D27FA"/>
    <w:rsid w:val="002D62CF"/>
    <w:rsid w:val="002D63B1"/>
    <w:rsid w:val="002E2126"/>
    <w:rsid w:val="002E6870"/>
    <w:rsid w:val="002E710B"/>
    <w:rsid w:val="002E7AE9"/>
    <w:rsid w:val="002F0160"/>
    <w:rsid w:val="002F439C"/>
    <w:rsid w:val="002F6039"/>
    <w:rsid w:val="002F6ACA"/>
    <w:rsid w:val="002F73B8"/>
    <w:rsid w:val="00302D42"/>
    <w:rsid w:val="00302F63"/>
    <w:rsid w:val="003033D9"/>
    <w:rsid w:val="003036CD"/>
    <w:rsid w:val="00305ADE"/>
    <w:rsid w:val="00310C97"/>
    <w:rsid w:val="00312816"/>
    <w:rsid w:val="00313DA8"/>
    <w:rsid w:val="00314F0B"/>
    <w:rsid w:val="0031653A"/>
    <w:rsid w:val="00317655"/>
    <w:rsid w:val="00320AE5"/>
    <w:rsid w:val="003212A7"/>
    <w:rsid w:val="00321AD4"/>
    <w:rsid w:val="00321DA9"/>
    <w:rsid w:val="00323F9A"/>
    <w:rsid w:val="003265AC"/>
    <w:rsid w:val="003266BF"/>
    <w:rsid w:val="00326EA4"/>
    <w:rsid w:val="00331089"/>
    <w:rsid w:val="00331362"/>
    <w:rsid w:val="00331670"/>
    <w:rsid w:val="003318EF"/>
    <w:rsid w:val="0033251B"/>
    <w:rsid w:val="0033348E"/>
    <w:rsid w:val="00333719"/>
    <w:rsid w:val="0033388D"/>
    <w:rsid w:val="0033557A"/>
    <w:rsid w:val="00335759"/>
    <w:rsid w:val="003363E0"/>
    <w:rsid w:val="00336ED1"/>
    <w:rsid w:val="00340CC4"/>
    <w:rsid w:val="00341429"/>
    <w:rsid w:val="003419B7"/>
    <w:rsid w:val="00341C33"/>
    <w:rsid w:val="0034225A"/>
    <w:rsid w:val="00342E58"/>
    <w:rsid w:val="00343F0B"/>
    <w:rsid w:val="003445FD"/>
    <w:rsid w:val="003454CA"/>
    <w:rsid w:val="003457A4"/>
    <w:rsid w:val="00345D45"/>
    <w:rsid w:val="003471C0"/>
    <w:rsid w:val="0035173D"/>
    <w:rsid w:val="003521FD"/>
    <w:rsid w:val="00352F92"/>
    <w:rsid w:val="00353218"/>
    <w:rsid w:val="00353352"/>
    <w:rsid w:val="00353430"/>
    <w:rsid w:val="00356549"/>
    <w:rsid w:val="00361B9D"/>
    <w:rsid w:val="00361BCB"/>
    <w:rsid w:val="003719D1"/>
    <w:rsid w:val="003724AD"/>
    <w:rsid w:val="003737DB"/>
    <w:rsid w:val="00373857"/>
    <w:rsid w:val="00374817"/>
    <w:rsid w:val="00376008"/>
    <w:rsid w:val="003776FD"/>
    <w:rsid w:val="003779F7"/>
    <w:rsid w:val="00380B2B"/>
    <w:rsid w:val="0038261E"/>
    <w:rsid w:val="00384B39"/>
    <w:rsid w:val="003856CA"/>
    <w:rsid w:val="00385A75"/>
    <w:rsid w:val="003901EE"/>
    <w:rsid w:val="0039106F"/>
    <w:rsid w:val="00391C9B"/>
    <w:rsid w:val="00392EF6"/>
    <w:rsid w:val="003970B7"/>
    <w:rsid w:val="003974B7"/>
    <w:rsid w:val="003A0C6E"/>
    <w:rsid w:val="003A3B91"/>
    <w:rsid w:val="003A4482"/>
    <w:rsid w:val="003B134D"/>
    <w:rsid w:val="003B2287"/>
    <w:rsid w:val="003B54B8"/>
    <w:rsid w:val="003B5D67"/>
    <w:rsid w:val="003B7BC4"/>
    <w:rsid w:val="003C0318"/>
    <w:rsid w:val="003C088D"/>
    <w:rsid w:val="003C1737"/>
    <w:rsid w:val="003C1FC1"/>
    <w:rsid w:val="003C45B0"/>
    <w:rsid w:val="003C4BC4"/>
    <w:rsid w:val="003D1719"/>
    <w:rsid w:val="003D331B"/>
    <w:rsid w:val="003D7E6F"/>
    <w:rsid w:val="003E0E4F"/>
    <w:rsid w:val="003E14EF"/>
    <w:rsid w:val="003E22FC"/>
    <w:rsid w:val="003E24DB"/>
    <w:rsid w:val="003E29F3"/>
    <w:rsid w:val="003E4712"/>
    <w:rsid w:val="003E47A8"/>
    <w:rsid w:val="003E530E"/>
    <w:rsid w:val="003E5D34"/>
    <w:rsid w:val="003E6DB2"/>
    <w:rsid w:val="003E779A"/>
    <w:rsid w:val="003F05F9"/>
    <w:rsid w:val="003F2518"/>
    <w:rsid w:val="003F49A9"/>
    <w:rsid w:val="003F530E"/>
    <w:rsid w:val="003F7E95"/>
    <w:rsid w:val="004004A7"/>
    <w:rsid w:val="0040060C"/>
    <w:rsid w:val="004008AA"/>
    <w:rsid w:val="00401022"/>
    <w:rsid w:val="004022D7"/>
    <w:rsid w:val="00402F4B"/>
    <w:rsid w:val="00404506"/>
    <w:rsid w:val="0040679D"/>
    <w:rsid w:val="00406C16"/>
    <w:rsid w:val="00406D33"/>
    <w:rsid w:val="00407592"/>
    <w:rsid w:val="004078FF"/>
    <w:rsid w:val="004116C0"/>
    <w:rsid w:val="0041197A"/>
    <w:rsid w:val="00412576"/>
    <w:rsid w:val="00412BEF"/>
    <w:rsid w:val="00413C2D"/>
    <w:rsid w:val="00420437"/>
    <w:rsid w:val="00420B93"/>
    <w:rsid w:val="00421590"/>
    <w:rsid w:val="004226CE"/>
    <w:rsid w:val="004233DB"/>
    <w:rsid w:val="004258D7"/>
    <w:rsid w:val="0042794C"/>
    <w:rsid w:val="004302CE"/>
    <w:rsid w:val="00431EAF"/>
    <w:rsid w:val="004359B0"/>
    <w:rsid w:val="00436CB7"/>
    <w:rsid w:val="00436CE7"/>
    <w:rsid w:val="0044076B"/>
    <w:rsid w:val="00441BBA"/>
    <w:rsid w:val="0044232A"/>
    <w:rsid w:val="00443B5C"/>
    <w:rsid w:val="0044503B"/>
    <w:rsid w:val="00446063"/>
    <w:rsid w:val="00446AE8"/>
    <w:rsid w:val="004477AD"/>
    <w:rsid w:val="00447D07"/>
    <w:rsid w:val="00450057"/>
    <w:rsid w:val="004500BF"/>
    <w:rsid w:val="00451D35"/>
    <w:rsid w:val="00453415"/>
    <w:rsid w:val="00456316"/>
    <w:rsid w:val="00457510"/>
    <w:rsid w:val="00457E74"/>
    <w:rsid w:val="00460519"/>
    <w:rsid w:val="00462EBF"/>
    <w:rsid w:val="00467546"/>
    <w:rsid w:val="00470FB2"/>
    <w:rsid w:val="0047101C"/>
    <w:rsid w:val="0047122E"/>
    <w:rsid w:val="0047356E"/>
    <w:rsid w:val="004743F1"/>
    <w:rsid w:val="004744C5"/>
    <w:rsid w:val="00477157"/>
    <w:rsid w:val="00477239"/>
    <w:rsid w:val="004800C0"/>
    <w:rsid w:val="00480BAF"/>
    <w:rsid w:val="00481632"/>
    <w:rsid w:val="00482932"/>
    <w:rsid w:val="00483FD8"/>
    <w:rsid w:val="00484DE0"/>
    <w:rsid w:val="0048653E"/>
    <w:rsid w:val="0048732C"/>
    <w:rsid w:val="00487D38"/>
    <w:rsid w:val="004900F5"/>
    <w:rsid w:val="004911B5"/>
    <w:rsid w:val="00491EAE"/>
    <w:rsid w:val="004930C7"/>
    <w:rsid w:val="004942D1"/>
    <w:rsid w:val="004943DD"/>
    <w:rsid w:val="00495125"/>
    <w:rsid w:val="00495867"/>
    <w:rsid w:val="004959AB"/>
    <w:rsid w:val="0049662E"/>
    <w:rsid w:val="0049777C"/>
    <w:rsid w:val="004A03AD"/>
    <w:rsid w:val="004A0AB2"/>
    <w:rsid w:val="004A32F9"/>
    <w:rsid w:val="004A57AF"/>
    <w:rsid w:val="004A5878"/>
    <w:rsid w:val="004B1069"/>
    <w:rsid w:val="004B1EF4"/>
    <w:rsid w:val="004B278C"/>
    <w:rsid w:val="004B5306"/>
    <w:rsid w:val="004C1BCF"/>
    <w:rsid w:val="004C4E66"/>
    <w:rsid w:val="004C5D07"/>
    <w:rsid w:val="004C5DB4"/>
    <w:rsid w:val="004C6AAB"/>
    <w:rsid w:val="004D39DE"/>
    <w:rsid w:val="004D39FB"/>
    <w:rsid w:val="004D5B98"/>
    <w:rsid w:val="004D61FE"/>
    <w:rsid w:val="004E00FB"/>
    <w:rsid w:val="004E01BF"/>
    <w:rsid w:val="004E0567"/>
    <w:rsid w:val="004E1DD7"/>
    <w:rsid w:val="004E2677"/>
    <w:rsid w:val="004E2EFE"/>
    <w:rsid w:val="004E3197"/>
    <w:rsid w:val="004E3379"/>
    <w:rsid w:val="004E37AF"/>
    <w:rsid w:val="004E40BA"/>
    <w:rsid w:val="004E4266"/>
    <w:rsid w:val="004E6598"/>
    <w:rsid w:val="004E7345"/>
    <w:rsid w:val="004F233D"/>
    <w:rsid w:val="004F661C"/>
    <w:rsid w:val="004F7443"/>
    <w:rsid w:val="004F74EA"/>
    <w:rsid w:val="004F7B19"/>
    <w:rsid w:val="004F7E76"/>
    <w:rsid w:val="00500B9C"/>
    <w:rsid w:val="00502507"/>
    <w:rsid w:val="0050354C"/>
    <w:rsid w:val="005037B0"/>
    <w:rsid w:val="0050630B"/>
    <w:rsid w:val="0050744C"/>
    <w:rsid w:val="0051129E"/>
    <w:rsid w:val="00512855"/>
    <w:rsid w:val="00512F96"/>
    <w:rsid w:val="00514849"/>
    <w:rsid w:val="00521C63"/>
    <w:rsid w:val="00521D40"/>
    <w:rsid w:val="0052220E"/>
    <w:rsid w:val="005237AD"/>
    <w:rsid w:val="00523986"/>
    <w:rsid w:val="0052580A"/>
    <w:rsid w:val="00525BA3"/>
    <w:rsid w:val="00526087"/>
    <w:rsid w:val="00531683"/>
    <w:rsid w:val="005344F7"/>
    <w:rsid w:val="00534DC3"/>
    <w:rsid w:val="00535631"/>
    <w:rsid w:val="00535B34"/>
    <w:rsid w:val="00537404"/>
    <w:rsid w:val="00537E15"/>
    <w:rsid w:val="005417AA"/>
    <w:rsid w:val="00542204"/>
    <w:rsid w:val="00542912"/>
    <w:rsid w:val="00542A69"/>
    <w:rsid w:val="005447B0"/>
    <w:rsid w:val="005507EE"/>
    <w:rsid w:val="0055293A"/>
    <w:rsid w:val="00554046"/>
    <w:rsid w:val="00554C03"/>
    <w:rsid w:val="00557086"/>
    <w:rsid w:val="00560601"/>
    <w:rsid w:val="005632A7"/>
    <w:rsid w:val="005640F9"/>
    <w:rsid w:val="005642A5"/>
    <w:rsid w:val="0056489C"/>
    <w:rsid w:val="00565898"/>
    <w:rsid w:val="00565C7A"/>
    <w:rsid w:val="00566832"/>
    <w:rsid w:val="00570317"/>
    <w:rsid w:val="0057032B"/>
    <w:rsid w:val="00571B33"/>
    <w:rsid w:val="00572AEC"/>
    <w:rsid w:val="00575F03"/>
    <w:rsid w:val="00577255"/>
    <w:rsid w:val="0057771F"/>
    <w:rsid w:val="005779E0"/>
    <w:rsid w:val="0058019C"/>
    <w:rsid w:val="005815B9"/>
    <w:rsid w:val="0058535F"/>
    <w:rsid w:val="00585452"/>
    <w:rsid w:val="005862D8"/>
    <w:rsid w:val="00587381"/>
    <w:rsid w:val="00591571"/>
    <w:rsid w:val="00591AA7"/>
    <w:rsid w:val="00591FA9"/>
    <w:rsid w:val="005936C0"/>
    <w:rsid w:val="00593809"/>
    <w:rsid w:val="00594EB9"/>
    <w:rsid w:val="00595FD9"/>
    <w:rsid w:val="00596F3E"/>
    <w:rsid w:val="00597C64"/>
    <w:rsid w:val="005A041C"/>
    <w:rsid w:val="005A0FBD"/>
    <w:rsid w:val="005A192E"/>
    <w:rsid w:val="005A24D7"/>
    <w:rsid w:val="005A2BEA"/>
    <w:rsid w:val="005A48E5"/>
    <w:rsid w:val="005A4BBB"/>
    <w:rsid w:val="005A4CA6"/>
    <w:rsid w:val="005A7136"/>
    <w:rsid w:val="005B04EC"/>
    <w:rsid w:val="005B0B6F"/>
    <w:rsid w:val="005B0D21"/>
    <w:rsid w:val="005B1D5D"/>
    <w:rsid w:val="005B34D7"/>
    <w:rsid w:val="005B47F9"/>
    <w:rsid w:val="005B4F61"/>
    <w:rsid w:val="005B587E"/>
    <w:rsid w:val="005B5CB2"/>
    <w:rsid w:val="005B79C7"/>
    <w:rsid w:val="005C1C25"/>
    <w:rsid w:val="005C1FCA"/>
    <w:rsid w:val="005C2F83"/>
    <w:rsid w:val="005C3365"/>
    <w:rsid w:val="005C36BF"/>
    <w:rsid w:val="005C50B6"/>
    <w:rsid w:val="005C6258"/>
    <w:rsid w:val="005C6B90"/>
    <w:rsid w:val="005C7531"/>
    <w:rsid w:val="005D0F12"/>
    <w:rsid w:val="005D1205"/>
    <w:rsid w:val="005D264D"/>
    <w:rsid w:val="005D30DB"/>
    <w:rsid w:val="005D37EA"/>
    <w:rsid w:val="005D3906"/>
    <w:rsid w:val="005D4463"/>
    <w:rsid w:val="005D480E"/>
    <w:rsid w:val="005D6ADD"/>
    <w:rsid w:val="005D6CE6"/>
    <w:rsid w:val="005D7937"/>
    <w:rsid w:val="005E0273"/>
    <w:rsid w:val="005E11B0"/>
    <w:rsid w:val="005E1A8A"/>
    <w:rsid w:val="005E1D03"/>
    <w:rsid w:val="005E23EE"/>
    <w:rsid w:val="005E2A0A"/>
    <w:rsid w:val="005E48EA"/>
    <w:rsid w:val="005E4E3B"/>
    <w:rsid w:val="005E59C6"/>
    <w:rsid w:val="005E5F49"/>
    <w:rsid w:val="005E79E9"/>
    <w:rsid w:val="005F27CB"/>
    <w:rsid w:val="005F3348"/>
    <w:rsid w:val="005F3F56"/>
    <w:rsid w:val="005F463B"/>
    <w:rsid w:val="005F6289"/>
    <w:rsid w:val="005F6335"/>
    <w:rsid w:val="005F73DF"/>
    <w:rsid w:val="00600DEA"/>
    <w:rsid w:val="00600FDA"/>
    <w:rsid w:val="00602513"/>
    <w:rsid w:val="00602C05"/>
    <w:rsid w:val="0060460A"/>
    <w:rsid w:val="006049B6"/>
    <w:rsid w:val="00604A0B"/>
    <w:rsid w:val="0060528B"/>
    <w:rsid w:val="00605B4A"/>
    <w:rsid w:val="00606B74"/>
    <w:rsid w:val="00610262"/>
    <w:rsid w:val="006115DC"/>
    <w:rsid w:val="00611CCB"/>
    <w:rsid w:val="00612B2E"/>
    <w:rsid w:val="00612C5F"/>
    <w:rsid w:val="006135BE"/>
    <w:rsid w:val="0061447C"/>
    <w:rsid w:val="00614519"/>
    <w:rsid w:val="006217D9"/>
    <w:rsid w:val="006232CA"/>
    <w:rsid w:val="006278D6"/>
    <w:rsid w:val="00627A92"/>
    <w:rsid w:val="00630ED1"/>
    <w:rsid w:val="00630F89"/>
    <w:rsid w:val="00631BA1"/>
    <w:rsid w:val="00631CA0"/>
    <w:rsid w:val="0063252E"/>
    <w:rsid w:val="00632B6A"/>
    <w:rsid w:val="00633920"/>
    <w:rsid w:val="006339E5"/>
    <w:rsid w:val="00634C48"/>
    <w:rsid w:val="00636763"/>
    <w:rsid w:val="00636FE0"/>
    <w:rsid w:val="0063700B"/>
    <w:rsid w:val="006426B9"/>
    <w:rsid w:val="00642BE7"/>
    <w:rsid w:val="006469B7"/>
    <w:rsid w:val="00647A8B"/>
    <w:rsid w:val="006504B1"/>
    <w:rsid w:val="00651337"/>
    <w:rsid w:val="00651D6C"/>
    <w:rsid w:val="00651F38"/>
    <w:rsid w:val="00651F5B"/>
    <w:rsid w:val="006604BA"/>
    <w:rsid w:val="0066219D"/>
    <w:rsid w:val="006633ED"/>
    <w:rsid w:val="0066580D"/>
    <w:rsid w:val="00665831"/>
    <w:rsid w:val="006669B7"/>
    <w:rsid w:val="00667DE2"/>
    <w:rsid w:val="00670031"/>
    <w:rsid w:val="006709E7"/>
    <w:rsid w:val="006717AF"/>
    <w:rsid w:val="00672A05"/>
    <w:rsid w:val="0067342A"/>
    <w:rsid w:val="00674E0A"/>
    <w:rsid w:val="0067631E"/>
    <w:rsid w:val="00676325"/>
    <w:rsid w:val="00676BBD"/>
    <w:rsid w:val="00682807"/>
    <w:rsid w:val="00684C59"/>
    <w:rsid w:val="00686A39"/>
    <w:rsid w:val="00686DCF"/>
    <w:rsid w:val="00686F09"/>
    <w:rsid w:val="00687A2F"/>
    <w:rsid w:val="00687C93"/>
    <w:rsid w:val="00687DD7"/>
    <w:rsid w:val="00691C68"/>
    <w:rsid w:val="00691CB8"/>
    <w:rsid w:val="00692311"/>
    <w:rsid w:val="006945FE"/>
    <w:rsid w:val="0069534C"/>
    <w:rsid w:val="00695D0B"/>
    <w:rsid w:val="006A0FC1"/>
    <w:rsid w:val="006A24A0"/>
    <w:rsid w:val="006A2B88"/>
    <w:rsid w:val="006A3479"/>
    <w:rsid w:val="006A540E"/>
    <w:rsid w:val="006B17F0"/>
    <w:rsid w:val="006B1C74"/>
    <w:rsid w:val="006B1D30"/>
    <w:rsid w:val="006B2F0F"/>
    <w:rsid w:val="006B3DFE"/>
    <w:rsid w:val="006B477C"/>
    <w:rsid w:val="006B48B4"/>
    <w:rsid w:val="006B5303"/>
    <w:rsid w:val="006B530F"/>
    <w:rsid w:val="006B5605"/>
    <w:rsid w:val="006B6657"/>
    <w:rsid w:val="006B6DF1"/>
    <w:rsid w:val="006C11C5"/>
    <w:rsid w:val="006C1886"/>
    <w:rsid w:val="006C1EAF"/>
    <w:rsid w:val="006C547B"/>
    <w:rsid w:val="006C5E3D"/>
    <w:rsid w:val="006C60FC"/>
    <w:rsid w:val="006C65A7"/>
    <w:rsid w:val="006C699B"/>
    <w:rsid w:val="006C7C8D"/>
    <w:rsid w:val="006D02A7"/>
    <w:rsid w:val="006D0EBA"/>
    <w:rsid w:val="006D124C"/>
    <w:rsid w:val="006D22BB"/>
    <w:rsid w:val="006D2502"/>
    <w:rsid w:val="006D37F6"/>
    <w:rsid w:val="006D3BA1"/>
    <w:rsid w:val="006D413F"/>
    <w:rsid w:val="006D567E"/>
    <w:rsid w:val="006D6B52"/>
    <w:rsid w:val="006D74F8"/>
    <w:rsid w:val="006E09C0"/>
    <w:rsid w:val="006E0C7B"/>
    <w:rsid w:val="006E0E5D"/>
    <w:rsid w:val="006E197A"/>
    <w:rsid w:val="006E31E3"/>
    <w:rsid w:val="006E4157"/>
    <w:rsid w:val="006E5BF0"/>
    <w:rsid w:val="006E756B"/>
    <w:rsid w:val="006F0754"/>
    <w:rsid w:val="006F1683"/>
    <w:rsid w:val="006F1CB4"/>
    <w:rsid w:val="006F2020"/>
    <w:rsid w:val="006F2198"/>
    <w:rsid w:val="006F329B"/>
    <w:rsid w:val="006F355E"/>
    <w:rsid w:val="006F38D7"/>
    <w:rsid w:val="006F47CB"/>
    <w:rsid w:val="006F4EA4"/>
    <w:rsid w:val="006F5002"/>
    <w:rsid w:val="006F7655"/>
    <w:rsid w:val="00700F5A"/>
    <w:rsid w:val="0070124B"/>
    <w:rsid w:val="007037DB"/>
    <w:rsid w:val="00704113"/>
    <w:rsid w:val="00705509"/>
    <w:rsid w:val="007061F5"/>
    <w:rsid w:val="00707458"/>
    <w:rsid w:val="00711062"/>
    <w:rsid w:val="0071566E"/>
    <w:rsid w:val="00715C13"/>
    <w:rsid w:val="007212D4"/>
    <w:rsid w:val="00721A10"/>
    <w:rsid w:val="007272F3"/>
    <w:rsid w:val="00727489"/>
    <w:rsid w:val="007274B0"/>
    <w:rsid w:val="00731416"/>
    <w:rsid w:val="007323A2"/>
    <w:rsid w:val="0073283D"/>
    <w:rsid w:val="00734E16"/>
    <w:rsid w:val="00735159"/>
    <w:rsid w:val="00735B66"/>
    <w:rsid w:val="00735E58"/>
    <w:rsid w:val="007363EE"/>
    <w:rsid w:val="0073666D"/>
    <w:rsid w:val="00736AE7"/>
    <w:rsid w:val="00736E7F"/>
    <w:rsid w:val="00736F55"/>
    <w:rsid w:val="00737794"/>
    <w:rsid w:val="0074131B"/>
    <w:rsid w:val="00741395"/>
    <w:rsid w:val="00743D39"/>
    <w:rsid w:val="0074573F"/>
    <w:rsid w:val="0074648B"/>
    <w:rsid w:val="0075250A"/>
    <w:rsid w:val="00752A0D"/>
    <w:rsid w:val="00753525"/>
    <w:rsid w:val="00755DD8"/>
    <w:rsid w:val="00756B02"/>
    <w:rsid w:val="00761C2C"/>
    <w:rsid w:val="007629E1"/>
    <w:rsid w:val="00764394"/>
    <w:rsid w:val="00764C01"/>
    <w:rsid w:val="00767E0F"/>
    <w:rsid w:val="00771501"/>
    <w:rsid w:val="00771514"/>
    <w:rsid w:val="00773365"/>
    <w:rsid w:val="00774E1D"/>
    <w:rsid w:val="00775CC9"/>
    <w:rsid w:val="00777EC9"/>
    <w:rsid w:val="007815EF"/>
    <w:rsid w:val="00781E7B"/>
    <w:rsid w:val="0078261E"/>
    <w:rsid w:val="0078596D"/>
    <w:rsid w:val="00785CAE"/>
    <w:rsid w:val="0078619D"/>
    <w:rsid w:val="0078696F"/>
    <w:rsid w:val="007907F3"/>
    <w:rsid w:val="007914E4"/>
    <w:rsid w:val="00791FD5"/>
    <w:rsid w:val="0079477F"/>
    <w:rsid w:val="00795F2A"/>
    <w:rsid w:val="007974F9"/>
    <w:rsid w:val="007A038B"/>
    <w:rsid w:val="007A08C4"/>
    <w:rsid w:val="007A0E6E"/>
    <w:rsid w:val="007A1D62"/>
    <w:rsid w:val="007A21DD"/>
    <w:rsid w:val="007A2231"/>
    <w:rsid w:val="007A2CB5"/>
    <w:rsid w:val="007A3076"/>
    <w:rsid w:val="007A338F"/>
    <w:rsid w:val="007A3DB9"/>
    <w:rsid w:val="007A470A"/>
    <w:rsid w:val="007A58F8"/>
    <w:rsid w:val="007A64B5"/>
    <w:rsid w:val="007B0685"/>
    <w:rsid w:val="007B074E"/>
    <w:rsid w:val="007B27BE"/>
    <w:rsid w:val="007B563B"/>
    <w:rsid w:val="007B6BBB"/>
    <w:rsid w:val="007B7C25"/>
    <w:rsid w:val="007C012A"/>
    <w:rsid w:val="007C1B83"/>
    <w:rsid w:val="007C500C"/>
    <w:rsid w:val="007C636E"/>
    <w:rsid w:val="007C7A08"/>
    <w:rsid w:val="007D1238"/>
    <w:rsid w:val="007D28F1"/>
    <w:rsid w:val="007D3357"/>
    <w:rsid w:val="007D3467"/>
    <w:rsid w:val="007D3713"/>
    <w:rsid w:val="007D4F8A"/>
    <w:rsid w:val="007D77D1"/>
    <w:rsid w:val="007D7874"/>
    <w:rsid w:val="007D7B75"/>
    <w:rsid w:val="007D7D23"/>
    <w:rsid w:val="007E164D"/>
    <w:rsid w:val="007E1DAC"/>
    <w:rsid w:val="007E2099"/>
    <w:rsid w:val="007E24B3"/>
    <w:rsid w:val="007E26AD"/>
    <w:rsid w:val="007E2DA6"/>
    <w:rsid w:val="007E3257"/>
    <w:rsid w:val="007E41C0"/>
    <w:rsid w:val="007E5786"/>
    <w:rsid w:val="007F0F55"/>
    <w:rsid w:val="007F19EC"/>
    <w:rsid w:val="007F1B81"/>
    <w:rsid w:val="007F41F7"/>
    <w:rsid w:val="007F46A0"/>
    <w:rsid w:val="007F52EC"/>
    <w:rsid w:val="007F6FAA"/>
    <w:rsid w:val="008003B9"/>
    <w:rsid w:val="00805181"/>
    <w:rsid w:val="008057D6"/>
    <w:rsid w:val="008076F8"/>
    <w:rsid w:val="00810D40"/>
    <w:rsid w:val="00813108"/>
    <w:rsid w:val="008144D5"/>
    <w:rsid w:val="00814648"/>
    <w:rsid w:val="008172B2"/>
    <w:rsid w:val="008223E6"/>
    <w:rsid w:val="008236D8"/>
    <w:rsid w:val="00824639"/>
    <w:rsid w:val="00824F7F"/>
    <w:rsid w:val="00825B8F"/>
    <w:rsid w:val="0082697C"/>
    <w:rsid w:val="00827B4F"/>
    <w:rsid w:val="008302CF"/>
    <w:rsid w:val="008317FF"/>
    <w:rsid w:val="00833679"/>
    <w:rsid w:val="00833B42"/>
    <w:rsid w:val="00836333"/>
    <w:rsid w:val="00836D3B"/>
    <w:rsid w:val="0083709A"/>
    <w:rsid w:val="008376A3"/>
    <w:rsid w:val="008424B8"/>
    <w:rsid w:val="00843646"/>
    <w:rsid w:val="008438CF"/>
    <w:rsid w:val="00844ED1"/>
    <w:rsid w:val="008461CE"/>
    <w:rsid w:val="0084632D"/>
    <w:rsid w:val="0084645E"/>
    <w:rsid w:val="008505E3"/>
    <w:rsid w:val="00850BE5"/>
    <w:rsid w:val="00851CDB"/>
    <w:rsid w:val="00852086"/>
    <w:rsid w:val="00853588"/>
    <w:rsid w:val="00853F3E"/>
    <w:rsid w:val="008548A5"/>
    <w:rsid w:val="008548AA"/>
    <w:rsid w:val="0085518D"/>
    <w:rsid w:val="00855B1C"/>
    <w:rsid w:val="00856D30"/>
    <w:rsid w:val="00857763"/>
    <w:rsid w:val="00857A64"/>
    <w:rsid w:val="00861665"/>
    <w:rsid w:val="0086252E"/>
    <w:rsid w:val="008652F9"/>
    <w:rsid w:val="008664F4"/>
    <w:rsid w:val="00867EC1"/>
    <w:rsid w:val="008705D6"/>
    <w:rsid w:val="0087421E"/>
    <w:rsid w:val="00874618"/>
    <w:rsid w:val="00874ED8"/>
    <w:rsid w:val="0087670D"/>
    <w:rsid w:val="00876F9F"/>
    <w:rsid w:val="00881751"/>
    <w:rsid w:val="00883D69"/>
    <w:rsid w:val="00885C45"/>
    <w:rsid w:val="00886779"/>
    <w:rsid w:val="00886B8C"/>
    <w:rsid w:val="00886FCF"/>
    <w:rsid w:val="00887203"/>
    <w:rsid w:val="00887BEF"/>
    <w:rsid w:val="008914B0"/>
    <w:rsid w:val="00891B27"/>
    <w:rsid w:val="00891B88"/>
    <w:rsid w:val="008921B1"/>
    <w:rsid w:val="00893F2D"/>
    <w:rsid w:val="00894631"/>
    <w:rsid w:val="00894920"/>
    <w:rsid w:val="008949B2"/>
    <w:rsid w:val="00895CAF"/>
    <w:rsid w:val="008971EA"/>
    <w:rsid w:val="008971F0"/>
    <w:rsid w:val="008A0025"/>
    <w:rsid w:val="008A1E31"/>
    <w:rsid w:val="008A3ADD"/>
    <w:rsid w:val="008A4E19"/>
    <w:rsid w:val="008A5CBB"/>
    <w:rsid w:val="008A5DF7"/>
    <w:rsid w:val="008A783F"/>
    <w:rsid w:val="008B05EB"/>
    <w:rsid w:val="008B3FD1"/>
    <w:rsid w:val="008B4BDD"/>
    <w:rsid w:val="008B4C11"/>
    <w:rsid w:val="008B508C"/>
    <w:rsid w:val="008B5CB9"/>
    <w:rsid w:val="008B79A2"/>
    <w:rsid w:val="008B7BBA"/>
    <w:rsid w:val="008C216F"/>
    <w:rsid w:val="008C2449"/>
    <w:rsid w:val="008C7192"/>
    <w:rsid w:val="008C7F41"/>
    <w:rsid w:val="008D049A"/>
    <w:rsid w:val="008D123D"/>
    <w:rsid w:val="008D2196"/>
    <w:rsid w:val="008D25CC"/>
    <w:rsid w:val="008D76F4"/>
    <w:rsid w:val="008E09D5"/>
    <w:rsid w:val="008E29C8"/>
    <w:rsid w:val="008E3F45"/>
    <w:rsid w:val="008E436F"/>
    <w:rsid w:val="008E4B77"/>
    <w:rsid w:val="008E5E3C"/>
    <w:rsid w:val="008E5FA0"/>
    <w:rsid w:val="008E6CD9"/>
    <w:rsid w:val="008E7592"/>
    <w:rsid w:val="008E7A7E"/>
    <w:rsid w:val="008F0DA1"/>
    <w:rsid w:val="008F1535"/>
    <w:rsid w:val="008F2133"/>
    <w:rsid w:val="008F2D53"/>
    <w:rsid w:val="008F455C"/>
    <w:rsid w:val="008F4A88"/>
    <w:rsid w:val="008F5465"/>
    <w:rsid w:val="008F5AD2"/>
    <w:rsid w:val="008F5B2C"/>
    <w:rsid w:val="008F640B"/>
    <w:rsid w:val="008F674E"/>
    <w:rsid w:val="008F7B96"/>
    <w:rsid w:val="008F7D04"/>
    <w:rsid w:val="00901DFF"/>
    <w:rsid w:val="00902DBB"/>
    <w:rsid w:val="0090334A"/>
    <w:rsid w:val="00903421"/>
    <w:rsid w:val="00905623"/>
    <w:rsid w:val="009067A3"/>
    <w:rsid w:val="00910DAC"/>
    <w:rsid w:val="00912969"/>
    <w:rsid w:val="009136DC"/>
    <w:rsid w:val="00914835"/>
    <w:rsid w:val="0091579B"/>
    <w:rsid w:val="00920AEB"/>
    <w:rsid w:val="009216FB"/>
    <w:rsid w:val="00921E4C"/>
    <w:rsid w:val="009225BE"/>
    <w:rsid w:val="00924D6C"/>
    <w:rsid w:val="00926420"/>
    <w:rsid w:val="00927F3E"/>
    <w:rsid w:val="00927FC2"/>
    <w:rsid w:val="009302AD"/>
    <w:rsid w:val="0093190A"/>
    <w:rsid w:val="009339A9"/>
    <w:rsid w:val="00934093"/>
    <w:rsid w:val="00935549"/>
    <w:rsid w:val="00936FB1"/>
    <w:rsid w:val="00941ED4"/>
    <w:rsid w:val="0094243F"/>
    <w:rsid w:val="00943ADD"/>
    <w:rsid w:val="00943EB5"/>
    <w:rsid w:val="00943FBB"/>
    <w:rsid w:val="00946390"/>
    <w:rsid w:val="00946AB0"/>
    <w:rsid w:val="009510C1"/>
    <w:rsid w:val="00951434"/>
    <w:rsid w:val="00951DB1"/>
    <w:rsid w:val="009531C4"/>
    <w:rsid w:val="0095326F"/>
    <w:rsid w:val="00953FF9"/>
    <w:rsid w:val="00954C5F"/>
    <w:rsid w:val="009553AD"/>
    <w:rsid w:val="00956191"/>
    <w:rsid w:val="00956791"/>
    <w:rsid w:val="0095717D"/>
    <w:rsid w:val="009600A1"/>
    <w:rsid w:val="009612B7"/>
    <w:rsid w:val="00961AAE"/>
    <w:rsid w:val="009676F7"/>
    <w:rsid w:val="00967AF6"/>
    <w:rsid w:val="00967DF9"/>
    <w:rsid w:val="00970FB5"/>
    <w:rsid w:val="00971571"/>
    <w:rsid w:val="009726FC"/>
    <w:rsid w:val="00974D24"/>
    <w:rsid w:val="00974E71"/>
    <w:rsid w:val="00974E88"/>
    <w:rsid w:val="0097584F"/>
    <w:rsid w:val="00981AA5"/>
    <w:rsid w:val="00986551"/>
    <w:rsid w:val="0098756B"/>
    <w:rsid w:val="0099454B"/>
    <w:rsid w:val="009955E8"/>
    <w:rsid w:val="00996695"/>
    <w:rsid w:val="00996906"/>
    <w:rsid w:val="0099789D"/>
    <w:rsid w:val="009A1412"/>
    <w:rsid w:val="009A48EA"/>
    <w:rsid w:val="009A535B"/>
    <w:rsid w:val="009A5BAE"/>
    <w:rsid w:val="009B030A"/>
    <w:rsid w:val="009B10AE"/>
    <w:rsid w:val="009B22EB"/>
    <w:rsid w:val="009B3641"/>
    <w:rsid w:val="009B7A09"/>
    <w:rsid w:val="009C1B01"/>
    <w:rsid w:val="009C1BE9"/>
    <w:rsid w:val="009C1C3F"/>
    <w:rsid w:val="009C209B"/>
    <w:rsid w:val="009C20D4"/>
    <w:rsid w:val="009C74B5"/>
    <w:rsid w:val="009C7567"/>
    <w:rsid w:val="009D0749"/>
    <w:rsid w:val="009D1376"/>
    <w:rsid w:val="009D2B34"/>
    <w:rsid w:val="009D3EB2"/>
    <w:rsid w:val="009D4E1D"/>
    <w:rsid w:val="009D4F77"/>
    <w:rsid w:val="009D5297"/>
    <w:rsid w:val="009D62A7"/>
    <w:rsid w:val="009D6D5E"/>
    <w:rsid w:val="009D6DB4"/>
    <w:rsid w:val="009D7997"/>
    <w:rsid w:val="009D7A0B"/>
    <w:rsid w:val="009E035E"/>
    <w:rsid w:val="009E3BAD"/>
    <w:rsid w:val="009E453A"/>
    <w:rsid w:val="009E5167"/>
    <w:rsid w:val="009E6A85"/>
    <w:rsid w:val="009F1585"/>
    <w:rsid w:val="009F35E9"/>
    <w:rsid w:val="009F40DA"/>
    <w:rsid w:val="009F5179"/>
    <w:rsid w:val="009F59A6"/>
    <w:rsid w:val="009F7936"/>
    <w:rsid w:val="009F7D91"/>
    <w:rsid w:val="00A0067D"/>
    <w:rsid w:val="00A01A6D"/>
    <w:rsid w:val="00A026C6"/>
    <w:rsid w:val="00A04D95"/>
    <w:rsid w:val="00A123BC"/>
    <w:rsid w:val="00A13DD0"/>
    <w:rsid w:val="00A1518E"/>
    <w:rsid w:val="00A16F93"/>
    <w:rsid w:val="00A20F71"/>
    <w:rsid w:val="00A21976"/>
    <w:rsid w:val="00A24B4E"/>
    <w:rsid w:val="00A252B5"/>
    <w:rsid w:val="00A25A4F"/>
    <w:rsid w:val="00A263AB"/>
    <w:rsid w:val="00A312CB"/>
    <w:rsid w:val="00A3264F"/>
    <w:rsid w:val="00A35149"/>
    <w:rsid w:val="00A3533E"/>
    <w:rsid w:val="00A3600E"/>
    <w:rsid w:val="00A378F9"/>
    <w:rsid w:val="00A406CF"/>
    <w:rsid w:val="00A4182F"/>
    <w:rsid w:val="00A42A1A"/>
    <w:rsid w:val="00A43F76"/>
    <w:rsid w:val="00A448AF"/>
    <w:rsid w:val="00A4611A"/>
    <w:rsid w:val="00A468E7"/>
    <w:rsid w:val="00A46FF0"/>
    <w:rsid w:val="00A476D5"/>
    <w:rsid w:val="00A5484B"/>
    <w:rsid w:val="00A54EDA"/>
    <w:rsid w:val="00A55EC2"/>
    <w:rsid w:val="00A5659A"/>
    <w:rsid w:val="00A57776"/>
    <w:rsid w:val="00A62DB3"/>
    <w:rsid w:val="00A641FA"/>
    <w:rsid w:val="00A645E0"/>
    <w:rsid w:val="00A65B7D"/>
    <w:rsid w:val="00A66310"/>
    <w:rsid w:val="00A67536"/>
    <w:rsid w:val="00A67F9D"/>
    <w:rsid w:val="00A7001E"/>
    <w:rsid w:val="00A70070"/>
    <w:rsid w:val="00A71CA0"/>
    <w:rsid w:val="00A732D4"/>
    <w:rsid w:val="00A746FF"/>
    <w:rsid w:val="00A754A7"/>
    <w:rsid w:val="00A76201"/>
    <w:rsid w:val="00A76F85"/>
    <w:rsid w:val="00A80306"/>
    <w:rsid w:val="00A8246A"/>
    <w:rsid w:val="00A8399A"/>
    <w:rsid w:val="00A84D34"/>
    <w:rsid w:val="00A85639"/>
    <w:rsid w:val="00A86768"/>
    <w:rsid w:val="00A86C68"/>
    <w:rsid w:val="00A8751B"/>
    <w:rsid w:val="00A901B2"/>
    <w:rsid w:val="00A91B2E"/>
    <w:rsid w:val="00A92008"/>
    <w:rsid w:val="00A94170"/>
    <w:rsid w:val="00A945E9"/>
    <w:rsid w:val="00A95CA6"/>
    <w:rsid w:val="00A95EEC"/>
    <w:rsid w:val="00A9601B"/>
    <w:rsid w:val="00A96DB2"/>
    <w:rsid w:val="00A9751F"/>
    <w:rsid w:val="00A97581"/>
    <w:rsid w:val="00AA3119"/>
    <w:rsid w:val="00AA31A7"/>
    <w:rsid w:val="00AA4836"/>
    <w:rsid w:val="00AA5360"/>
    <w:rsid w:val="00AA5673"/>
    <w:rsid w:val="00AA6624"/>
    <w:rsid w:val="00AA69EB"/>
    <w:rsid w:val="00AA7ADC"/>
    <w:rsid w:val="00AA7DB5"/>
    <w:rsid w:val="00AB0D05"/>
    <w:rsid w:val="00AB1757"/>
    <w:rsid w:val="00AB2282"/>
    <w:rsid w:val="00AB31E7"/>
    <w:rsid w:val="00AB3CAA"/>
    <w:rsid w:val="00AB4BB4"/>
    <w:rsid w:val="00AB5109"/>
    <w:rsid w:val="00AB5496"/>
    <w:rsid w:val="00AB5671"/>
    <w:rsid w:val="00AB585A"/>
    <w:rsid w:val="00AB6053"/>
    <w:rsid w:val="00AB63D7"/>
    <w:rsid w:val="00AB733E"/>
    <w:rsid w:val="00AB7C98"/>
    <w:rsid w:val="00AC0841"/>
    <w:rsid w:val="00AC1BE2"/>
    <w:rsid w:val="00AC1DE8"/>
    <w:rsid w:val="00AC2FC6"/>
    <w:rsid w:val="00AC33B5"/>
    <w:rsid w:val="00AC37CC"/>
    <w:rsid w:val="00AC3E73"/>
    <w:rsid w:val="00AC7244"/>
    <w:rsid w:val="00AC75C5"/>
    <w:rsid w:val="00AD1041"/>
    <w:rsid w:val="00AD183C"/>
    <w:rsid w:val="00AD1976"/>
    <w:rsid w:val="00AD1A1E"/>
    <w:rsid w:val="00AD2666"/>
    <w:rsid w:val="00AD2919"/>
    <w:rsid w:val="00AD3AED"/>
    <w:rsid w:val="00AD5B95"/>
    <w:rsid w:val="00AD7406"/>
    <w:rsid w:val="00AD79E7"/>
    <w:rsid w:val="00AD7B8E"/>
    <w:rsid w:val="00AE1E96"/>
    <w:rsid w:val="00AE39DA"/>
    <w:rsid w:val="00AE4B61"/>
    <w:rsid w:val="00AE6A93"/>
    <w:rsid w:val="00AE7D94"/>
    <w:rsid w:val="00AE7DE7"/>
    <w:rsid w:val="00AF1183"/>
    <w:rsid w:val="00AF26B1"/>
    <w:rsid w:val="00AF384C"/>
    <w:rsid w:val="00AF3C56"/>
    <w:rsid w:val="00AF4F47"/>
    <w:rsid w:val="00AF7C38"/>
    <w:rsid w:val="00B0109C"/>
    <w:rsid w:val="00B02719"/>
    <w:rsid w:val="00B02A4E"/>
    <w:rsid w:val="00B02B4D"/>
    <w:rsid w:val="00B02F51"/>
    <w:rsid w:val="00B04164"/>
    <w:rsid w:val="00B06B66"/>
    <w:rsid w:val="00B079DD"/>
    <w:rsid w:val="00B11D51"/>
    <w:rsid w:val="00B13C9D"/>
    <w:rsid w:val="00B174BC"/>
    <w:rsid w:val="00B178C5"/>
    <w:rsid w:val="00B2108E"/>
    <w:rsid w:val="00B21600"/>
    <w:rsid w:val="00B21E7F"/>
    <w:rsid w:val="00B248E2"/>
    <w:rsid w:val="00B25BFC"/>
    <w:rsid w:val="00B25ED7"/>
    <w:rsid w:val="00B2619F"/>
    <w:rsid w:val="00B274B0"/>
    <w:rsid w:val="00B30348"/>
    <w:rsid w:val="00B30D03"/>
    <w:rsid w:val="00B31798"/>
    <w:rsid w:val="00B33563"/>
    <w:rsid w:val="00B34F08"/>
    <w:rsid w:val="00B35F11"/>
    <w:rsid w:val="00B35F38"/>
    <w:rsid w:val="00B414F1"/>
    <w:rsid w:val="00B41E89"/>
    <w:rsid w:val="00B41EED"/>
    <w:rsid w:val="00B470F8"/>
    <w:rsid w:val="00B5003A"/>
    <w:rsid w:val="00B51836"/>
    <w:rsid w:val="00B5241C"/>
    <w:rsid w:val="00B5276B"/>
    <w:rsid w:val="00B531E7"/>
    <w:rsid w:val="00B53523"/>
    <w:rsid w:val="00B53CF2"/>
    <w:rsid w:val="00B54A31"/>
    <w:rsid w:val="00B54ABB"/>
    <w:rsid w:val="00B565FD"/>
    <w:rsid w:val="00B57047"/>
    <w:rsid w:val="00B57AD1"/>
    <w:rsid w:val="00B603E4"/>
    <w:rsid w:val="00B6068C"/>
    <w:rsid w:val="00B60857"/>
    <w:rsid w:val="00B614D8"/>
    <w:rsid w:val="00B615C9"/>
    <w:rsid w:val="00B61AE2"/>
    <w:rsid w:val="00B62D43"/>
    <w:rsid w:val="00B63482"/>
    <w:rsid w:val="00B66092"/>
    <w:rsid w:val="00B67ACD"/>
    <w:rsid w:val="00B70E62"/>
    <w:rsid w:val="00B710E0"/>
    <w:rsid w:val="00B71E7F"/>
    <w:rsid w:val="00B74A06"/>
    <w:rsid w:val="00B753E8"/>
    <w:rsid w:val="00B762D8"/>
    <w:rsid w:val="00B77038"/>
    <w:rsid w:val="00B778BF"/>
    <w:rsid w:val="00B77B74"/>
    <w:rsid w:val="00B81668"/>
    <w:rsid w:val="00B81844"/>
    <w:rsid w:val="00B8654E"/>
    <w:rsid w:val="00B871DE"/>
    <w:rsid w:val="00B87841"/>
    <w:rsid w:val="00B9364A"/>
    <w:rsid w:val="00B93A93"/>
    <w:rsid w:val="00B9564D"/>
    <w:rsid w:val="00B956D8"/>
    <w:rsid w:val="00B95C60"/>
    <w:rsid w:val="00B96CC6"/>
    <w:rsid w:val="00B97BEF"/>
    <w:rsid w:val="00B97D2A"/>
    <w:rsid w:val="00BA30FD"/>
    <w:rsid w:val="00BA55E6"/>
    <w:rsid w:val="00BA629A"/>
    <w:rsid w:val="00BA71FE"/>
    <w:rsid w:val="00BA783D"/>
    <w:rsid w:val="00BB20AC"/>
    <w:rsid w:val="00BB266B"/>
    <w:rsid w:val="00BB3567"/>
    <w:rsid w:val="00BB4B78"/>
    <w:rsid w:val="00BB6900"/>
    <w:rsid w:val="00BB772C"/>
    <w:rsid w:val="00BC2308"/>
    <w:rsid w:val="00BC2570"/>
    <w:rsid w:val="00BC2AFD"/>
    <w:rsid w:val="00BC41E2"/>
    <w:rsid w:val="00BC4513"/>
    <w:rsid w:val="00BC483D"/>
    <w:rsid w:val="00BC4AFD"/>
    <w:rsid w:val="00BC5B2B"/>
    <w:rsid w:val="00BC5F0E"/>
    <w:rsid w:val="00BD23A8"/>
    <w:rsid w:val="00BD2E1F"/>
    <w:rsid w:val="00BD30FB"/>
    <w:rsid w:val="00BD3C55"/>
    <w:rsid w:val="00BD4322"/>
    <w:rsid w:val="00BD4C1D"/>
    <w:rsid w:val="00BD517D"/>
    <w:rsid w:val="00BE0A27"/>
    <w:rsid w:val="00BE0FC2"/>
    <w:rsid w:val="00BE2DB6"/>
    <w:rsid w:val="00BE3334"/>
    <w:rsid w:val="00BE3952"/>
    <w:rsid w:val="00BF2FB8"/>
    <w:rsid w:val="00BF34F8"/>
    <w:rsid w:val="00BF3A20"/>
    <w:rsid w:val="00BF3BD5"/>
    <w:rsid w:val="00BF77F4"/>
    <w:rsid w:val="00C008C8"/>
    <w:rsid w:val="00C07F04"/>
    <w:rsid w:val="00C10E14"/>
    <w:rsid w:val="00C1159B"/>
    <w:rsid w:val="00C120A5"/>
    <w:rsid w:val="00C120D3"/>
    <w:rsid w:val="00C1238D"/>
    <w:rsid w:val="00C14438"/>
    <w:rsid w:val="00C1476B"/>
    <w:rsid w:val="00C15076"/>
    <w:rsid w:val="00C15394"/>
    <w:rsid w:val="00C15847"/>
    <w:rsid w:val="00C1591C"/>
    <w:rsid w:val="00C178BE"/>
    <w:rsid w:val="00C17AEC"/>
    <w:rsid w:val="00C22390"/>
    <w:rsid w:val="00C24F9E"/>
    <w:rsid w:val="00C2634F"/>
    <w:rsid w:val="00C26B4F"/>
    <w:rsid w:val="00C32027"/>
    <w:rsid w:val="00C32EC2"/>
    <w:rsid w:val="00C34B36"/>
    <w:rsid w:val="00C35460"/>
    <w:rsid w:val="00C35ABD"/>
    <w:rsid w:val="00C40A81"/>
    <w:rsid w:val="00C40BFE"/>
    <w:rsid w:val="00C41E6B"/>
    <w:rsid w:val="00C4455D"/>
    <w:rsid w:val="00C4562D"/>
    <w:rsid w:val="00C47057"/>
    <w:rsid w:val="00C5062B"/>
    <w:rsid w:val="00C50B25"/>
    <w:rsid w:val="00C50DB1"/>
    <w:rsid w:val="00C51B91"/>
    <w:rsid w:val="00C520D1"/>
    <w:rsid w:val="00C5372F"/>
    <w:rsid w:val="00C53FC7"/>
    <w:rsid w:val="00C5553D"/>
    <w:rsid w:val="00C562F6"/>
    <w:rsid w:val="00C56337"/>
    <w:rsid w:val="00C5691C"/>
    <w:rsid w:val="00C57890"/>
    <w:rsid w:val="00C61BF7"/>
    <w:rsid w:val="00C61FCA"/>
    <w:rsid w:val="00C6358C"/>
    <w:rsid w:val="00C6456C"/>
    <w:rsid w:val="00C66221"/>
    <w:rsid w:val="00C66C1E"/>
    <w:rsid w:val="00C6775F"/>
    <w:rsid w:val="00C67CB5"/>
    <w:rsid w:val="00C70485"/>
    <w:rsid w:val="00C72855"/>
    <w:rsid w:val="00C72937"/>
    <w:rsid w:val="00C73709"/>
    <w:rsid w:val="00C73DD6"/>
    <w:rsid w:val="00C75855"/>
    <w:rsid w:val="00C76C66"/>
    <w:rsid w:val="00C8020F"/>
    <w:rsid w:val="00C80E14"/>
    <w:rsid w:val="00C80E4F"/>
    <w:rsid w:val="00C813D2"/>
    <w:rsid w:val="00C824D4"/>
    <w:rsid w:val="00C82A3F"/>
    <w:rsid w:val="00C8332F"/>
    <w:rsid w:val="00C842DC"/>
    <w:rsid w:val="00C847DB"/>
    <w:rsid w:val="00C85509"/>
    <w:rsid w:val="00C87015"/>
    <w:rsid w:val="00C908A6"/>
    <w:rsid w:val="00C90D3E"/>
    <w:rsid w:val="00C91885"/>
    <w:rsid w:val="00C92A6C"/>
    <w:rsid w:val="00C92EA5"/>
    <w:rsid w:val="00C9300B"/>
    <w:rsid w:val="00C94F02"/>
    <w:rsid w:val="00C95235"/>
    <w:rsid w:val="00C96F5C"/>
    <w:rsid w:val="00CA01F7"/>
    <w:rsid w:val="00CA04E2"/>
    <w:rsid w:val="00CA0CBC"/>
    <w:rsid w:val="00CA3E6B"/>
    <w:rsid w:val="00CA4CF1"/>
    <w:rsid w:val="00CA5F42"/>
    <w:rsid w:val="00CA68BE"/>
    <w:rsid w:val="00CA7CB5"/>
    <w:rsid w:val="00CB779F"/>
    <w:rsid w:val="00CC00E1"/>
    <w:rsid w:val="00CC03CA"/>
    <w:rsid w:val="00CC0B5F"/>
    <w:rsid w:val="00CC0E18"/>
    <w:rsid w:val="00CC1D8D"/>
    <w:rsid w:val="00CC2EDC"/>
    <w:rsid w:val="00CC3682"/>
    <w:rsid w:val="00CC3ABE"/>
    <w:rsid w:val="00CC4755"/>
    <w:rsid w:val="00CC520F"/>
    <w:rsid w:val="00CC60F1"/>
    <w:rsid w:val="00CC73E9"/>
    <w:rsid w:val="00CC7526"/>
    <w:rsid w:val="00CD10ED"/>
    <w:rsid w:val="00CD41D0"/>
    <w:rsid w:val="00CD5ABC"/>
    <w:rsid w:val="00CD5DD5"/>
    <w:rsid w:val="00CD6152"/>
    <w:rsid w:val="00CD62D2"/>
    <w:rsid w:val="00CE02C0"/>
    <w:rsid w:val="00CE04ED"/>
    <w:rsid w:val="00CE0EFE"/>
    <w:rsid w:val="00CE1670"/>
    <w:rsid w:val="00CE2159"/>
    <w:rsid w:val="00CE259C"/>
    <w:rsid w:val="00CE26AB"/>
    <w:rsid w:val="00CE42BD"/>
    <w:rsid w:val="00CE478D"/>
    <w:rsid w:val="00CE7752"/>
    <w:rsid w:val="00CE7AE3"/>
    <w:rsid w:val="00CF0A97"/>
    <w:rsid w:val="00CF1993"/>
    <w:rsid w:val="00CF25C3"/>
    <w:rsid w:val="00CF3610"/>
    <w:rsid w:val="00D036B5"/>
    <w:rsid w:val="00D039FF"/>
    <w:rsid w:val="00D06088"/>
    <w:rsid w:val="00D1011F"/>
    <w:rsid w:val="00D1013B"/>
    <w:rsid w:val="00D11398"/>
    <w:rsid w:val="00D1209C"/>
    <w:rsid w:val="00D132A2"/>
    <w:rsid w:val="00D13E49"/>
    <w:rsid w:val="00D13FFC"/>
    <w:rsid w:val="00D143F5"/>
    <w:rsid w:val="00D17BC3"/>
    <w:rsid w:val="00D22099"/>
    <w:rsid w:val="00D22D7E"/>
    <w:rsid w:val="00D233BC"/>
    <w:rsid w:val="00D242F9"/>
    <w:rsid w:val="00D25259"/>
    <w:rsid w:val="00D259BD"/>
    <w:rsid w:val="00D3151E"/>
    <w:rsid w:val="00D33334"/>
    <w:rsid w:val="00D33745"/>
    <w:rsid w:val="00D35287"/>
    <w:rsid w:val="00D352EF"/>
    <w:rsid w:val="00D354B2"/>
    <w:rsid w:val="00D359DF"/>
    <w:rsid w:val="00D35F44"/>
    <w:rsid w:val="00D35F56"/>
    <w:rsid w:val="00D40CC6"/>
    <w:rsid w:val="00D41DB2"/>
    <w:rsid w:val="00D47A29"/>
    <w:rsid w:val="00D546DB"/>
    <w:rsid w:val="00D55715"/>
    <w:rsid w:val="00D57D18"/>
    <w:rsid w:val="00D602E0"/>
    <w:rsid w:val="00D608F6"/>
    <w:rsid w:val="00D60CA4"/>
    <w:rsid w:val="00D60D70"/>
    <w:rsid w:val="00D60D93"/>
    <w:rsid w:val="00D60F6E"/>
    <w:rsid w:val="00D6115D"/>
    <w:rsid w:val="00D611B2"/>
    <w:rsid w:val="00D6152E"/>
    <w:rsid w:val="00D63A64"/>
    <w:rsid w:val="00D64349"/>
    <w:rsid w:val="00D6525E"/>
    <w:rsid w:val="00D65B8A"/>
    <w:rsid w:val="00D75ECE"/>
    <w:rsid w:val="00D77FEB"/>
    <w:rsid w:val="00D800A1"/>
    <w:rsid w:val="00D803C3"/>
    <w:rsid w:val="00D80433"/>
    <w:rsid w:val="00D808EB"/>
    <w:rsid w:val="00D80D7E"/>
    <w:rsid w:val="00D8129D"/>
    <w:rsid w:val="00D8220B"/>
    <w:rsid w:val="00D823CD"/>
    <w:rsid w:val="00D82861"/>
    <w:rsid w:val="00D838CC"/>
    <w:rsid w:val="00D8483B"/>
    <w:rsid w:val="00D874B2"/>
    <w:rsid w:val="00D878B9"/>
    <w:rsid w:val="00D916EE"/>
    <w:rsid w:val="00D9183E"/>
    <w:rsid w:val="00D91E29"/>
    <w:rsid w:val="00D91EE7"/>
    <w:rsid w:val="00D91F6D"/>
    <w:rsid w:val="00D92E45"/>
    <w:rsid w:val="00D95329"/>
    <w:rsid w:val="00D95635"/>
    <w:rsid w:val="00D9571F"/>
    <w:rsid w:val="00D96BD8"/>
    <w:rsid w:val="00D9780A"/>
    <w:rsid w:val="00D97D44"/>
    <w:rsid w:val="00DA027C"/>
    <w:rsid w:val="00DA04F4"/>
    <w:rsid w:val="00DA19C6"/>
    <w:rsid w:val="00DA5896"/>
    <w:rsid w:val="00DA698F"/>
    <w:rsid w:val="00DB156B"/>
    <w:rsid w:val="00DB1C3F"/>
    <w:rsid w:val="00DB22A2"/>
    <w:rsid w:val="00DB2868"/>
    <w:rsid w:val="00DB2E13"/>
    <w:rsid w:val="00DB3A0A"/>
    <w:rsid w:val="00DB3D91"/>
    <w:rsid w:val="00DB4D32"/>
    <w:rsid w:val="00DB51EB"/>
    <w:rsid w:val="00DB6945"/>
    <w:rsid w:val="00DB71EE"/>
    <w:rsid w:val="00DC0303"/>
    <w:rsid w:val="00DC46F4"/>
    <w:rsid w:val="00DC5599"/>
    <w:rsid w:val="00DC5736"/>
    <w:rsid w:val="00DC5C20"/>
    <w:rsid w:val="00DC723B"/>
    <w:rsid w:val="00DC7483"/>
    <w:rsid w:val="00DD21B3"/>
    <w:rsid w:val="00DD22D5"/>
    <w:rsid w:val="00DD30FF"/>
    <w:rsid w:val="00DD37D4"/>
    <w:rsid w:val="00DD470B"/>
    <w:rsid w:val="00DD7B0B"/>
    <w:rsid w:val="00DE042F"/>
    <w:rsid w:val="00DE0E7C"/>
    <w:rsid w:val="00DE260A"/>
    <w:rsid w:val="00DE292D"/>
    <w:rsid w:val="00DE3888"/>
    <w:rsid w:val="00DE3950"/>
    <w:rsid w:val="00DE3DDC"/>
    <w:rsid w:val="00DE5957"/>
    <w:rsid w:val="00DF3035"/>
    <w:rsid w:val="00DF4F24"/>
    <w:rsid w:val="00DF51F9"/>
    <w:rsid w:val="00DF5A4B"/>
    <w:rsid w:val="00DF5B8A"/>
    <w:rsid w:val="00DF5B8D"/>
    <w:rsid w:val="00DF63F9"/>
    <w:rsid w:val="00DF6757"/>
    <w:rsid w:val="00E00C7B"/>
    <w:rsid w:val="00E01082"/>
    <w:rsid w:val="00E01BD9"/>
    <w:rsid w:val="00E03B89"/>
    <w:rsid w:val="00E041E1"/>
    <w:rsid w:val="00E052F6"/>
    <w:rsid w:val="00E059B0"/>
    <w:rsid w:val="00E06644"/>
    <w:rsid w:val="00E1121B"/>
    <w:rsid w:val="00E1121F"/>
    <w:rsid w:val="00E119E2"/>
    <w:rsid w:val="00E13260"/>
    <w:rsid w:val="00E13AFA"/>
    <w:rsid w:val="00E13DA7"/>
    <w:rsid w:val="00E14F9A"/>
    <w:rsid w:val="00E15248"/>
    <w:rsid w:val="00E158FC"/>
    <w:rsid w:val="00E166D0"/>
    <w:rsid w:val="00E17D14"/>
    <w:rsid w:val="00E2120D"/>
    <w:rsid w:val="00E2253C"/>
    <w:rsid w:val="00E22BB4"/>
    <w:rsid w:val="00E22E8E"/>
    <w:rsid w:val="00E2408F"/>
    <w:rsid w:val="00E24C87"/>
    <w:rsid w:val="00E255E7"/>
    <w:rsid w:val="00E25D97"/>
    <w:rsid w:val="00E268F9"/>
    <w:rsid w:val="00E27039"/>
    <w:rsid w:val="00E2730A"/>
    <w:rsid w:val="00E325DA"/>
    <w:rsid w:val="00E34962"/>
    <w:rsid w:val="00E34A5E"/>
    <w:rsid w:val="00E34B26"/>
    <w:rsid w:val="00E35858"/>
    <w:rsid w:val="00E372BC"/>
    <w:rsid w:val="00E414B5"/>
    <w:rsid w:val="00E41784"/>
    <w:rsid w:val="00E42C65"/>
    <w:rsid w:val="00E43293"/>
    <w:rsid w:val="00E446EB"/>
    <w:rsid w:val="00E478CA"/>
    <w:rsid w:val="00E50859"/>
    <w:rsid w:val="00E50A75"/>
    <w:rsid w:val="00E50E93"/>
    <w:rsid w:val="00E51409"/>
    <w:rsid w:val="00E51F75"/>
    <w:rsid w:val="00E52F3F"/>
    <w:rsid w:val="00E53448"/>
    <w:rsid w:val="00E5470B"/>
    <w:rsid w:val="00E60495"/>
    <w:rsid w:val="00E61757"/>
    <w:rsid w:val="00E61949"/>
    <w:rsid w:val="00E66199"/>
    <w:rsid w:val="00E670CD"/>
    <w:rsid w:val="00E7172B"/>
    <w:rsid w:val="00E73735"/>
    <w:rsid w:val="00E74E05"/>
    <w:rsid w:val="00E767BB"/>
    <w:rsid w:val="00E76905"/>
    <w:rsid w:val="00E7694E"/>
    <w:rsid w:val="00E815D5"/>
    <w:rsid w:val="00E82C96"/>
    <w:rsid w:val="00E8324D"/>
    <w:rsid w:val="00E83497"/>
    <w:rsid w:val="00E83894"/>
    <w:rsid w:val="00E8498A"/>
    <w:rsid w:val="00E90E4C"/>
    <w:rsid w:val="00E91026"/>
    <w:rsid w:val="00E91728"/>
    <w:rsid w:val="00E96870"/>
    <w:rsid w:val="00E971B1"/>
    <w:rsid w:val="00E97245"/>
    <w:rsid w:val="00E978E1"/>
    <w:rsid w:val="00E9793B"/>
    <w:rsid w:val="00EA094F"/>
    <w:rsid w:val="00EA21B0"/>
    <w:rsid w:val="00EA2D5C"/>
    <w:rsid w:val="00EA3763"/>
    <w:rsid w:val="00EA41A8"/>
    <w:rsid w:val="00EA44B2"/>
    <w:rsid w:val="00EA4B9B"/>
    <w:rsid w:val="00EA50AD"/>
    <w:rsid w:val="00EB0FAC"/>
    <w:rsid w:val="00EB1068"/>
    <w:rsid w:val="00EB11A9"/>
    <w:rsid w:val="00EB1A1A"/>
    <w:rsid w:val="00EB2E7D"/>
    <w:rsid w:val="00EB3A82"/>
    <w:rsid w:val="00EB4D44"/>
    <w:rsid w:val="00EB56F7"/>
    <w:rsid w:val="00EB5885"/>
    <w:rsid w:val="00EB6D2A"/>
    <w:rsid w:val="00EB7727"/>
    <w:rsid w:val="00EB77A8"/>
    <w:rsid w:val="00EB79AD"/>
    <w:rsid w:val="00EC1565"/>
    <w:rsid w:val="00EC2468"/>
    <w:rsid w:val="00EC4951"/>
    <w:rsid w:val="00EC6BB0"/>
    <w:rsid w:val="00EC6D44"/>
    <w:rsid w:val="00EC6FA1"/>
    <w:rsid w:val="00EC7806"/>
    <w:rsid w:val="00EC7B02"/>
    <w:rsid w:val="00ED1207"/>
    <w:rsid w:val="00ED195F"/>
    <w:rsid w:val="00ED62AE"/>
    <w:rsid w:val="00ED70E5"/>
    <w:rsid w:val="00ED792F"/>
    <w:rsid w:val="00EE0A3F"/>
    <w:rsid w:val="00EE146C"/>
    <w:rsid w:val="00EE1B76"/>
    <w:rsid w:val="00EE1F0F"/>
    <w:rsid w:val="00EE3D64"/>
    <w:rsid w:val="00EE4042"/>
    <w:rsid w:val="00EE5625"/>
    <w:rsid w:val="00EE6B88"/>
    <w:rsid w:val="00EE7065"/>
    <w:rsid w:val="00EE73AD"/>
    <w:rsid w:val="00EF0895"/>
    <w:rsid w:val="00EF0FB4"/>
    <w:rsid w:val="00EF1321"/>
    <w:rsid w:val="00EF180F"/>
    <w:rsid w:val="00EF3994"/>
    <w:rsid w:val="00EF4145"/>
    <w:rsid w:val="00EF41D8"/>
    <w:rsid w:val="00EF4E70"/>
    <w:rsid w:val="00EF57D6"/>
    <w:rsid w:val="00EF5CDE"/>
    <w:rsid w:val="00EF6542"/>
    <w:rsid w:val="00EF729D"/>
    <w:rsid w:val="00F00203"/>
    <w:rsid w:val="00F01119"/>
    <w:rsid w:val="00F03970"/>
    <w:rsid w:val="00F03E61"/>
    <w:rsid w:val="00F048B4"/>
    <w:rsid w:val="00F04D0C"/>
    <w:rsid w:val="00F051D9"/>
    <w:rsid w:val="00F07802"/>
    <w:rsid w:val="00F10268"/>
    <w:rsid w:val="00F11749"/>
    <w:rsid w:val="00F1185C"/>
    <w:rsid w:val="00F11F65"/>
    <w:rsid w:val="00F1221A"/>
    <w:rsid w:val="00F128E6"/>
    <w:rsid w:val="00F128F1"/>
    <w:rsid w:val="00F13273"/>
    <w:rsid w:val="00F132B1"/>
    <w:rsid w:val="00F14F19"/>
    <w:rsid w:val="00F150FA"/>
    <w:rsid w:val="00F153E3"/>
    <w:rsid w:val="00F15C43"/>
    <w:rsid w:val="00F1701A"/>
    <w:rsid w:val="00F20027"/>
    <w:rsid w:val="00F21655"/>
    <w:rsid w:val="00F21888"/>
    <w:rsid w:val="00F22D63"/>
    <w:rsid w:val="00F24C22"/>
    <w:rsid w:val="00F25558"/>
    <w:rsid w:val="00F256BC"/>
    <w:rsid w:val="00F26039"/>
    <w:rsid w:val="00F26450"/>
    <w:rsid w:val="00F273F8"/>
    <w:rsid w:val="00F3231C"/>
    <w:rsid w:val="00F33118"/>
    <w:rsid w:val="00F34765"/>
    <w:rsid w:val="00F3656C"/>
    <w:rsid w:val="00F37CD8"/>
    <w:rsid w:val="00F37E5D"/>
    <w:rsid w:val="00F41F4E"/>
    <w:rsid w:val="00F42307"/>
    <w:rsid w:val="00F452B8"/>
    <w:rsid w:val="00F46FE2"/>
    <w:rsid w:val="00F47F26"/>
    <w:rsid w:val="00F5221C"/>
    <w:rsid w:val="00F54039"/>
    <w:rsid w:val="00F569AD"/>
    <w:rsid w:val="00F56C16"/>
    <w:rsid w:val="00F56EDF"/>
    <w:rsid w:val="00F61239"/>
    <w:rsid w:val="00F67BD5"/>
    <w:rsid w:val="00F704EE"/>
    <w:rsid w:val="00F71200"/>
    <w:rsid w:val="00F72FB1"/>
    <w:rsid w:val="00F7395A"/>
    <w:rsid w:val="00F75AA0"/>
    <w:rsid w:val="00F769DC"/>
    <w:rsid w:val="00F80CB3"/>
    <w:rsid w:val="00F80D9D"/>
    <w:rsid w:val="00F826E1"/>
    <w:rsid w:val="00F82943"/>
    <w:rsid w:val="00F85811"/>
    <w:rsid w:val="00F86325"/>
    <w:rsid w:val="00F90231"/>
    <w:rsid w:val="00F920C3"/>
    <w:rsid w:val="00F92915"/>
    <w:rsid w:val="00F939BD"/>
    <w:rsid w:val="00F94F21"/>
    <w:rsid w:val="00F9582C"/>
    <w:rsid w:val="00F9632A"/>
    <w:rsid w:val="00F96884"/>
    <w:rsid w:val="00F9751D"/>
    <w:rsid w:val="00F97901"/>
    <w:rsid w:val="00F97FDD"/>
    <w:rsid w:val="00FA166F"/>
    <w:rsid w:val="00FA4839"/>
    <w:rsid w:val="00FB1BAA"/>
    <w:rsid w:val="00FB1D07"/>
    <w:rsid w:val="00FB2204"/>
    <w:rsid w:val="00FB31E2"/>
    <w:rsid w:val="00FB340B"/>
    <w:rsid w:val="00FB422C"/>
    <w:rsid w:val="00FB437A"/>
    <w:rsid w:val="00FB6848"/>
    <w:rsid w:val="00FB7438"/>
    <w:rsid w:val="00FB74EC"/>
    <w:rsid w:val="00FC3360"/>
    <w:rsid w:val="00FC3FA1"/>
    <w:rsid w:val="00FC44EC"/>
    <w:rsid w:val="00FC53F6"/>
    <w:rsid w:val="00FD15EC"/>
    <w:rsid w:val="00FD45FF"/>
    <w:rsid w:val="00FD4F9D"/>
    <w:rsid w:val="00FE21EF"/>
    <w:rsid w:val="00FE4C15"/>
    <w:rsid w:val="00FE5BF0"/>
    <w:rsid w:val="00FE64DB"/>
    <w:rsid w:val="00FE69D9"/>
    <w:rsid w:val="00FE71A5"/>
    <w:rsid w:val="00FE7910"/>
    <w:rsid w:val="00FF0823"/>
    <w:rsid w:val="00FF22DC"/>
    <w:rsid w:val="00FF3CF2"/>
    <w:rsid w:val="00FF51FD"/>
    <w:rsid w:val="00FF5240"/>
    <w:rsid w:val="00FF5D80"/>
    <w:rsid w:val="00FF612A"/>
    <w:rsid w:val="00FF6648"/>
    <w:rsid w:val="00FF7605"/>
    <w:rsid w:val="016C1CE9"/>
    <w:rsid w:val="136562DD"/>
    <w:rsid w:val="343230D5"/>
    <w:rsid w:val="35C6441D"/>
    <w:rsid w:val="45486BFC"/>
    <w:rsid w:val="554D6A3B"/>
    <w:rsid w:val="64DF459E"/>
    <w:rsid w:val="74D36601"/>
    <w:rsid w:val="75C42E9C"/>
    <w:rsid w:val="7EEC5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316275F"/>
  <w15:docId w15:val="{DC114C4B-F191-8D46-BAD5-60AF26F0E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page number"/>
    <w:basedOn w:val="a0"/>
    <w:uiPriority w:val="99"/>
    <w:semiHidden/>
    <w:unhideWhenUsed/>
  </w:style>
  <w:style w:type="character" w:styleId="aa">
    <w:name w:val="FollowedHyperlink"/>
    <w:basedOn w:val="a0"/>
    <w:uiPriority w:val="99"/>
    <w:semiHidden/>
    <w:unhideWhenUsed/>
    <w:rPr>
      <w:color w:val="954F72" w:themeColor="followedHyperlink"/>
      <w:u w:val="single"/>
    </w:rPr>
  </w:style>
  <w:style w:type="character" w:styleId="ab">
    <w:name w:val="line number"/>
    <w:basedOn w:val="a0"/>
    <w:uiPriority w:val="99"/>
    <w:semiHidden/>
    <w:unhideWhenUsed/>
  </w:style>
  <w:style w:type="character" w:styleId="ac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sample-source">
    <w:name w:val="sample-source"/>
    <w:basedOn w:val="a"/>
    <w:qFormat/>
    <w:pPr>
      <w:spacing w:before="100" w:beforeAutospacing="1" w:after="100" w:afterAutospacing="1"/>
    </w:pPr>
  </w:style>
  <w:style w:type="character" w:customStyle="1" w:styleId="high-light">
    <w:name w:val="high-light"/>
    <w:basedOn w:val="a0"/>
    <w:qFormat/>
  </w:style>
  <w:style w:type="paragraph" w:customStyle="1" w:styleId="sample-target">
    <w:name w:val="sample-target"/>
    <w:basedOn w:val="a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</w:style>
  <w:style w:type="character" w:customStyle="1" w:styleId="a8">
    <w:name w:val="页眉 字符"/>
    <w:basedOn w:val="a0"/>
    <w:link w:val="a7"/>
    <w:uiPriority w:val="99"/>
    <w:rPr>
      <w:rFonts w:ascii="宋体" w:eastAsia="宋体" w:hAnsi="宋体" w:cs="宋体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rFonts w:ascii="宋体" w:eastAsia="宋体" w:hAnsi="宋体" w:cs="宋体"/>
      <w:kern w:val="0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rFonts w:ascii="宋体" w:eastAsia="宋体" w:hAnsi="宋体" w:cs="宋体"/>
      <w:kern w:val="0"/>
      <w:sz w:val="18"/>
      <w:szCs w:val="18"/>
    </w:rPr>
  </w:style>
  <w:style w:type="paragraph" w:styleId="ad">
    <w:name w:val="Revision"/>
    <w:hidden/>
    <w:uiPriority w:val="99"/>
    <w:semiHidden/>
    <w:rsid w:val="005E1A8A"/>
    <w:rPr>
      <w:rFonts w:ascii="宋体" w:hAnsi="宋体" w:cs="宋体"/>
      <w:sz w:val="24"/>
      <w:szCs w:val="24"/>
    </w:rPr>
  </w:style>
  <w:style w:type="paragraph" w:styleId="ae">
    <w:name w:val="List Paragraph"/>
    <w:basedOn w:val="a"/>
    <w:uiPriority w:val="99"/>
    <w:rsid w:val="00200AC4"/>
    <w:pPr>
      <w:ind w:firstLineChars="200" w:firstLine="420"/>
    </w:pPr>
  </w:style>
  <w:style w:type="character" w:styleId="af">
    <w:name w:val="annotation reference"/>
    <w:basedOn w:val="a0"/>
    <w:uiPriority w:val="99"/>
    <w:semiHidden/>
    <w:unhideWhenUsed/>
    <w:rsid w:val="000D1A6F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0D1A6F"/>
    <w:rPr>
      <w:rFonts w:ascii="Times New Roman" w:hAnsi="Times New Roman" w:cs="Times New Roman"/>
    </w:rPr>
  </w:style>
  <w:style w:type="character" w:customStyle="1" w:styleId="af1">
    <w:name w:val="批注文字 字符"/>
    <w:basedOn w:val="a0"/>
    <w:link w:val="af0"/>
    <w:uiPriority w:val="99"/>
    <w:semiHidden/>
    <w:rsid w:val="000D1A6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30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9EB4F1F-9810-44B1-B4A2-5108944547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629</Words>
  <Characters>9291</Characters>
  <Application>Microsoft Office Word</Application>
  <DocSecurity>0</DocSecurity>
  <Lines>77</Lines>
  <Paragraphs>21</Paragraphs>
  <ScaleCrop>false</ScaleCrop>
  <Company/>
  <LinksUpToDate>false</LinksUpToDate>
  <CharactersWithSpaces>10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wen yiwen</dc:creator>
  <cp:lastModifiedBy>yiwen yiwen</cp:lastModifiedBy>
  <cp:revision>5</cp:revision>
  <dcterms:created xsi:type="dcterms:W3CDTF">2022-04-29T03:26:00Z</dcterms:created>
  <dcterms:modified xsi:type="dcterms:W3CDTF">2022-04-29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572FA8E392E648DD936C8671E680412C</vt:lpwstr>
  </property>
</Properties>
</file>